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1EBE37" w14:textId="2D521B65" w:rsidR="00CE7069" w:rsidRDefault="000E386F" w:rsidP="00C94FA6">
      <w:pPr>
        <w:spacing w:line="276" w:lineRule="auto"/>
        <w:jc w:val="both"/>
        <w:rPr>
          <w:rFonts w:asciiTheme="majorBidi" w:eastAsia="Times New Roman" w:hAnsiTheme="majorBidi" w:cstheme="majorBidi"/>
          <w:b/>
          <w:bCs/>
          <w:color w:val="000000"/>
        </w:rPr>
      </w:pPr>
      <w:r w:rsidRPr="00C431AE">
        <w:rPr>
          <w:rFonts w:asciiTheme="majorBidi" w:eastAsia="Times New Roman" w:hAnsiTheme="majorBidi" w:cstheme="majorBidi"/>
          <w:b/>
          <w:bCs/>
          <w:color w:val="000000"/>
        </w:rPr>
        <w:t xml:space="preserve">Table </w:t>
      </w:r>
      <w:r w:rsidR="004A4079">
        <w:rPr>
          <w:rFonts w:asciiTheme="majorBidi" w:eastAsia="Times New Roman" w:hAnsiTheme="majorBidi" w:cstheme="majorBidi"/>
          <w:b/>
          <w:bCs/>
          <w:color w:val="000000"/>
        </w:rPr>
        <w:t>S1</w:t>
      </w:r>
      <w:r w:rsidRPr="00C431AE">
        <w:rPr>
          <w:rFonts w:asciiTheme="majorBidi" w:eastAsia="Times New Roman" w:hAnsiTheme="majorBidi" w:cstheme="majorBidi"/>
          <w:b/>
          <w:bCs/>
          <w:color w:val="000000"/>
        </w:rPr>
        <w:t>.</w:t>
      </w:r>
      <w:r>
        <w:rPr>
          <w:rFonts w:asciiTheme="majorBidi" w:eastAsia="Times New Roman" w:hAnsiTheme="majorBidi" w:cstheme="majorBidi"/>
          <w:color w:val="000000"/>
        </w:rPr>
        <w:t xml:space="preserve"> </w:t>
      </w:r>
      <w:r w:rsidR="00C94FA6">
        <w:rPr>
          <w:rFonts w:asciiTheme="majorBidi" w:eastAsia="Times New Roman" w:hAnsiTheme="majorBidi" w:cstheme="majorBidi"/>
          <w:color w:val="000000"/>
        </w:rPr>
        <w:t>Definitions:</w:t>
      </w:r>
      <w:r w:rsidR="00C94FA6" w:rsidRPr="00111BED">
        <w:rPr>
          <w:rFonts w:asciiTheme="majorBidi" w:eastAsia="Times New Roman" w:hAnsiTheme="majorBidi" w:cstheme="majorBidi"/>
          <w:color w:val="000000"/>
        </w:rPr>
        <w:t xml:space="preserve"> </w:t>
      </w:r>
      <w:r w:rsidR="00C94FA6">
        <w:rPr>
          <w:rFonts w:asciiTheme="majorBidi" w:eastAsia="Times New Roman" w:hAnsiTheme="majorBidi" w:cstheme="majorBidi"/>
          <w:color w:val="000000"/>
        </w:rPr>
        <w:t>identification</w:t>
      </w:r>
      <w:r w:rsidR="00C94FA6" w:rsidRPr="00111BED">
        <w:rPr>
          <w:rFonts w:asciiTheme="majorBidi" w:eastAsia="Times New Roman" w:hAnsiTheme="majorBidi" w:cstheme="majorBidi"/>
          <w:color w:val="000000"/>
        </w:rPr>
        <w:t xml:space="preserve"> of</w:t>
      </w:r>
      <w:r w:rsidR="00C94FA6">
        <w:rPr>
          <w:rFonts w:asciiTheme="majorBidi" w:eastAsia="Times New Roman" w:hAnsiTheme="majorBidi" w:cstheme="majorBidi"/>
          <w:color w:val="000000"/>
        </w:rPr>
        <w:t xml:space="preserve"> organisms and susceptibility testing. </w:t>
      </w:r>
    </w:p>
    <w:tbl>
      <w:tblPr>
        <w:tblStyle w:val="TableGrid"/>
        <w:tblW w:w="14411" w:type="dxa"/>
        <w:tblLook w:val="04A0" w:firstRow="1" w:lastRow="0" w:firstColumn="1" w:lastColumn="0" w:noHBand="0" w:noVBand="1"/>
      </w:tblPr>
      <w:tblGrid>
        <w:gridCol w:w="1784"/>
        <w:gridCol w:w="1914"/>
        <w:gridCol w:w="1914"/>
        <w:gridCol w:w="1914"/>
        <w:gridCol w:w="1739"/>
        <w:gridCol w:w="1914"/>
        <w:gridCol w:w="1493"/>
        <w:gridCol w:w="1739"/>
      </w:tblGrid>
      <w:tr w:rsidR="00C94FA6" w:rsidRPr="00830B1A" w14:paraId="4CE0E049" w14:textId="77777777" w:rsidTr="000E386F">
        <w:trPr>
          <w:trHeight w:val="415"/>
        </w:trPr>
        <w:tc>
          <w:tcPr>
            <w:tcW w:w="1784" w:type="dxa"/>
            <w:hideMark/>
          </w:tcPr>
          <w:p w14:paraId="3573E8C5" w14:textId="77777777" w:rsidR="00C94FA6" w:rsidRPr="00830B1A" w:rsidRDefault="00C94FA6" w:rsidP="00906FD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D0A6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irst Author (publication year)</w:t>
            </w:r>
          </w:p>
        </w:tc>
        <w:tc>
          <w:tcPr>
            <w:tcW w:w="1914" w:type="dxa"/>
            <w:hideMark/>
          </w:tcPr>
          <w:p w14:paraId="3AB5AE86" w14:textId="77777777" w:rsidR="00C94FA6" w:rsidRPr="00830B1A" w:rsidRDefault="00C94FA6" w:rsidP="00906FD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55BB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Andreas </w:t>
            </w:r>
            <w:proofErr w:type="spellStart"/>
            <w:r w:rsidRPr="00655BB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Älgå</w:t>
            </w:r>
            <w:proofErr w:type="spellEnd"/>
            <w:r w:rsidRPr="00655BB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2018)</w:t>
            </w:r>
          </w:p>
        </w:tc>
        <w:tc>
          <w:tcPr>
            <w:tcW w:w="1914" w:type="dxa"/>
            <w:hideMark/>
          </w:tcPr>
          <w:p w14:paraId="66F5262A" w14:textId="77777777" w:rsidR="00C94FA6" w:rsidRPr="00830B1A" w:rsidRDefault="00C94FA6" w:rsidP="00906FD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55BB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Wade K. Aldous (2010)</w:t>
            </w:r>
          </w:p>
        </w:tc>
        <w:tc>
          <w:tcPr>
            <w:tcW w:w="1914" w:type="dxa"/>
            <w:hideMark/>
          </w:tcPr>
          <w:p w14:paraId="65C61124" w14:textId="77777777" w:rsidR="00C94FA6" w:rsidRPr="00830B1A" w:rsidRDefault="00C94FA6" w:rsidP="00906FD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55BB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Muhammed </w:t>
            </w:r>
            <w:proofErr w:type="spellStart"/>
            <w:r w:rsidRPr="00655BB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abakir</w:t>
            </w:r>
            <w:proofErr w:type="spellEnd"/>
            <w:r w:rsidRPr="00655BB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Mina (2012)</w:t>
            </w:r>
          </w:p>
        </w:tc>
        <w:tc>
          <w:tcPr>
            <w:tcW w:w="1739" w:type="dxa"/>
            <w:hideMark/>
          </w:tcPr>
          <w:p w14:paraId="7A8C83E4" w14:textId="77777777" w:rsidR="00C94FA6" w:rsidRPr="00830B1A" w:rsidRDefault="00C94FA6" w:rsidP="00906FD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55BB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Abdel </w:t>
            </w:r>
            <w:proofErr w:type="spellStart"/>
            <w:r w:rsidRPr="00655BB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oati</w:t>
            </w:r>
            <w:proofErr w:type="spellEnd"/>
            <w:r w:rsidRPr="00655BB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5BB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Kh</w:t>
            </w:r>
            <w:proofErr w:type="spellEnd"/>
            <w:r w:rsidRPr="00655BB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. Al </w:t>
            </w:r>
            <w:proofErr w:type="spellStart"/>
            <w:r w:rsidRPr="00655BB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Jarousha</w:t>
            </w:r>
            <w:proofErr w:type="spellEnd"/>
            <w:r w:rsidRPr="00655BB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2009)</w:t>
            </w:r>
          </w:p>
        </w:tc>
        <w:tc>
          <w:tcPr>
            <w:tcW w:w="1914" w:type="dxa"/>
            <w:hideMark/>
          </w:tcPr>
          <w:p w14:paraId="7BACBEA8" w14:textId="77777777" w:rsidR="00C94FA6" w:rsidRPr="00830B1A" w:rsidRDefault="00C94FA6" w:rsidP="00906FD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55BB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Madonna J </w:t>
            </w:r>
            <w:proofErr w:type="spellStart"/>
            <w:r w:rsidRPr="00655BB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atar</w:t>
            </w:r>
            <w:proofErr w:type="spellEnd"/>
            <w:r w:rsidRPr="00655BB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2017)</w:t>
            </w:r>
          </w:p>
        </w:tc>
        <w:tc>
          <w:tcPr>
            <w:tcW w:w="1493" w:type="dxa"/>
            <w:hideMark/>
          </w:tcPr>
          <w:p w14:paraId="2D1B248D" w14:textId="77777777" w:rsidR="00C94FA6" w:rsidRPr="00830B1A" w:rsidRDefault="00C94FA6" w:rsidP="00906FD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55BB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Samar </w:t>
            </w:r>
            <w:proofErr w:type="spellStart"/>
            <w:r w:rsidRPr="00655BB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asher</w:t>
            </w:r>
            <w:proofErr w:type="spellEnd"/>
            <w:r w:rsidRPr="00655BB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2018)</w:t>
            </w:r>
          </w:p>
        </w:tc>
        <w:tc>
          <w:tcPr>
            <w:tcW w:w="1739" w:type="dxa"/>
            <w:hideMark/>
          </w:tcPr>
          <w:p w14:paraId="0555EFE5" w14:textId="77777777" w:rsidR="00C94FA6" w:rsidRPr="00830B1A" w:rsidRDefault="00C94FA6" w:rsidP="00906FD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5BB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Zeina</w:t>
            </w:r>
            <w:proofErr w:type="spellEnd"/>
            <w:r w:rsidRPr="00655BB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A. </w:t>
            </w:r>
            <w:proofErr w:type="spellStart"/>
            <w:r w:rsidRPr="00655BB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Kanafani</w:t>
            </w:r>
            <w:proofErr w:type="spellEnd"/>
            <w:r w:rsidRPr="00655BB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2018)</w:t>
            </w:r>
          </w:p>
        </w:tc>
      </w:tr>
      <w:tr w:rsidR="00C94FA6" w:rsidRPr="00830B1A" w14:paraId="33B148D4" w14:textId="77777777" w:rsidTr="000E386F">
        <w:trPr>
          <w:trHeight w:val="1953"/>
        </w:trPr>
        <w:tc>
          <w:tcPr>
            <w:tcW w:w="1784" w:type="dxa"/>
            <w:hideMark/>
          </w:tcPr>
          <w:p w14:paraId="6A091DEB" w14:textId="77777777" w:rsidR="00C94FA6" w:rsidRPr="00830B1A" w:rsidRDefault="00C94FA6" w:rsidP="00906FD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icro-organisms studied</w:t>
            </w:r>
          </w:p>
        </w:tc>
        <w:tc>
          <w:tcPr>
            <w:tcW w:w="1914" w:type="dxa"/>
            <w:hideMark/>
          </w:tcPr>
          <w:p w14:paraId="7ACDB28F" w14:textId="77777777" w:rsidR="00C94FA6" w:rsidRPr="00830B1A" w:rsidRDefault="00C94FA6" w:rsidP="00906FD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0B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taphylococcus aureus, Pseudomonas, </w:t>
            </w:r>
            <w:proofErr w:type="spellStart"/>
            <w:r w:rsidRPr="00830B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830B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0B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neumoniae</w:t>
            </w:r>
            <w:proofErr w:type="spellEnd"/>
            <w:r w:rsidRPr="00830B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30B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nterobacter</w:t>
            </w:r>
            <w:proofErr w:type="spellEnd"/>
            <w:r w:rsidRPr="00830B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E. coli, Proteus, and Acinetobacter</w:t>
            </w:r>
          </w:p>
        </w:tc>
        <w:tc>
          <w:tcPr>
            <w:tcW w:w="1914" w:type="dxa"/>
            <w:hideMark/>
          </w:tcPr>
          <w:p w14:paraId="40481142" w14:textId="77777777" w:rsidR="00C94FA6" w:rsidRPr="00830B1A" w:rsidRDefault="00C94FA6" w:rsidP="00906FD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aphylococcus aureus</w:t>
            </w:r>
            <w:r w:rsidRPr="00830B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Escherichia coli, </w:t>
            </w:r>
            <w:proofErr w:type="spellStart"/>
            <w:r w:rsidRPr="00830B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lebsiella</w:t>
            </w:r>
            <w:proofErr w:type="spellEnd"/>
            <w:r w:rsidRPr="00830B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0B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neumoniae</w:t>
            </w:r>
            <w:proofErr w:type="spellEnd"/>
            <w:r w:rsidRPr="00830B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A. </w:t>
            </w:r>
            <w:proofErr w:type="spellStart"/>
            <w:r w:rsidRPr="00830B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umannii</w:t>
            </w:r>
            <w:proofErr w:type="spellEnd"/>
            <w:r w:rsidRPr="00830B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and Pseudomonas aeruginosa</w:t>
            </w:r>
          </w:p>
        </w:tc>
        <w:tc>
          <w:tcPr>
            <w:tcW w:w="1914" w:type="dxa"/>
            <w:hideMark/>
          </w:tcPr>
          <w:p w14:paraId="27CAEDD1" w14:textId="77777777" w:rsidR="00C94FA6" w:rsidRPr="00830B1A" w:rsidRDefault="00C94FA6" w:rsidP="00906FD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0B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aphylococcus aureus</w:t>
            </w:r>
          </w:p>
        </w:tc>
        <w:tc>
          <w:tcPr>
            <w:tcW w:w="1739" w:type="dxa"/>
            <w:hideMark/>
          </w:tcPr>
          <w:p w14:paraId="2F12206D" w14:textId="77777777" w:rsidR="00C94FA6" w:rsidRPr="00830B1A" w:rsidRDefault="00C94FA6" w:rsidP="00906FD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0B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inetobacter</w:t>
            </w:r>
            <w:proofErr w:type="spellEnd"/>
            <w:r w:rsidRPr="00830B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0B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914" w:type="dxa"/>
            <w:hideMark/>
          </w:tcPr>
          <w:p w14:paraId="6572C399" w14:textId="77777777" w:rsidR="00C94FA6" w:rsidRPr="00830B1A" w:rsidRDefault="00C94FA6" w:rsidP="00906FD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0B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aphylococcus aureus</w:t>
            </w:r>
          </w:p>
        </w:tc>
        <w:tc>
          <w:tcPr>
            <w:tcW w:w="1493" w:type="dxa"/>
            <w:hideMark/>
          </w:tcPr>
          <w:p w14:paraId="7EC6A1CA" w14:textId="77777777" w:rsidR="00C94FA6" w:rsidRPr="00830B1A" w:rsidRDefault="00C94FA6" w:rsidP="00906FD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0B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739" w:type="dxa"/>
            <w:hideMark/>
          </w:tcPr>
          <w:p w14:paraId="2539C117" w14:textId="77777777" w:rsidR="00C94FA6" w:rsidRPr="00830B1A" w:rsidRDefault="00C94FA6" w:rsidP="00906FD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0B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inetobacter species</w:t>
            </w:r>
          </w:p>
        </w:tc>
      </w:tr>
      <w:tr w:rsidR="00C94FA6" w:rsidRPr="00830B1A" w14:paraId="71CCA5EE" w14:textId="77777777" w:rsidTr="000E386F">
        <w:trPr>
          <w:trHeight w:val="3790"/>
        </w:trPr>
        <w:tc>
          <w:tcPr>
            <w:tcW w:w="1784" w:type="dxa"/>
            <w:hideMark/>
          </w:tcPr>
          <w:p w14:paraId="3343ACB5" w14:textId="77777777" w:rsidR="00C94FA6" w:rsidRPr="00830B1A" w:rsidRDefault="00C94FA6" w:rsidP="00906FD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30B1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usceptibility test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ng</w:t>
            </w:r>
          </w:p>
        </w:tc>
        <w:tc>
          <w:tcPr>
            <w:tcW w:w="1914" w:type="dxa"/>
            <w:hideMark/>
          </w:tcPr>
          <w:p w14:paraId="46455E5D" w14:textId="77777777" w:rsidR="00C94FA6" w:rsidRDefault="00C94FA6" w:rsidP="00906FD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0B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anual disk diffusion or automated using </w:t>
            </w:r>
            <w:proofErr w:type="spellStart"/>
            <w:r w:rsidRPr="00830B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tek</w:t>
            </w:r>
            <w:proofErr w:type="spellEnd"/>
            <w:r w:rsidRPr="00830B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® 2 technology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</w:t>
            </w:r>
          </w:p>
          <w:p w14:paraId="6E4201FB" w14:textId="77777777" w:rsidR="00C94FA6" w:rsidRDefault="00C94FA6" w:rsidP="00906FD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14:paraId="7552DF1C" w14:textId="77777777" w:rsidR="00C94FA6" w:rsidRPr="00830B1A" w:rsidRDefault="00C94FA6" w:rsidP="00906FD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0B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preted according to the guidelines from the Clinical and Laboratory Standards Institute</w:t>
            </w:r>
          </w:p>
        </w:tc>
        <w:tc>
          <w:tcPr>
            <w:tcW w:w="1914" w:type="dxa"/>
            <w:hideMark/>
          </w:tcPr>
          <w:p w14:paraId="074628CA" w14:textId="77777777" w:rsidR="00C94FA6" w:rsidRPr="00830B1A" w:rsidRDefault="00C94FA6" w:rsidP="00906FD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0B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/r</w:t>
            </w:r>
            <w:r w:rsidRPr="00830B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according to medical records</w:t>
            </w:r>
          </w:p>
        </w:tc>
        <w:tc>
          <w:tcPr>
            <w:tcW w:w="1914" w:type="dxa"/>
            <w:hideMark/>
          </w:tcPr>
          <w:p w14:paraId="29978B5A" w14:textId="77777777" w:rsidR="00C94FA6" w:rsidRPr="00830B1A" w:rsidRDefault="00C94FA6" w:rsidP="00906FD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0B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irby-Bauer method</w:t>
            </w:r>
          </w:p>
        </w:tc>
        <w:tc>
          <w:tcPr>
            <w:tcW w:w="1739" w:type="dxa"/>
            <w:hideMark/>
          </w:tcPr>
          <w:p w14:paraId="35C9B77D" w14:textId="77777777" w:rsidR="00C94FA6" w:rsidRPr="00830B1A" w:rsidRDefault="00C94FA6" w:rsidP="00906FD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0B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Disk diffusion method on Mueller-Hinton agar plates using calibrated inoculum of the isolates based on McFarland standard </w:t>
            </w:r>
          </w:p>
        </w:tc>
        <w:tc>
          <w:tcPr>
            <w:tcW w:w="1914" w:type="dxa"/>
            <w:hideMark/>
          </w:tcPr>
          <w:p w14:paraId="16910E4E" w14:textId="77777777" w:rsidR="00C94FA6" w:rsidRPr="00830B1A" w:rsidRDefault="00C94FA6" w:rsidP="00906FD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0B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/r</w:t>
            </w:r>
            <w:r w:rsidRPr="00830B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according to medical records</w:t>
            </w:r>
          </w:p>
        </w:tc>
        <w:tc>
          <w:tcPr>
            <w:tcW w:w="1493" w:type="dxa"/>
            <w:hideMark/>
          </w:tcPr>
          <w:p w14:paraId="55DE7C49" w14:textId="77777777" w:rsidR="00C94FA6" w:rsidRDefault="00C94FA6" w:rsidP="00906FD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0B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irby Bauer Disk Diffusion method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</w:t>
            </w:r>
          </w:p>
          <w:p w14:paraId="5352CDF7" w14:textId="77777777" w:rsidR="00C94FA6" w:rsidRDefault="00C94FA6" w:rsidP="00906FD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14:paraId="2AB46794" w14:textId="77777777" w:rsidR="00C94FA6" w:rsidRPr="00830B1A" w:rsidRDefault="00C94FA6" w:rsidP="00906FD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0B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reened by phenotypic disk diffusion method for ESBL production, then confirmed by pheno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ypic double disk synergy test</w:t>
            </w:r>
          </w:p>
        </w:tc>
        <w:tc>
          <w:tcPr>
            <w:tcW w:w="1739" w:type="dxa"/>
            <w:hideMark/>
          </w:tcPr>
          <w:p w14:paraId="65F6735A" w14:textId="77777777" w:rsidR="00C94FA6" w:rsidRDefault="00C94FA6" w:rsidP="00906FD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0B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Disk diffusion method. </w:t>
            </w:r>
          </w:p>
          <w:p w14:paraId="3AB434B0" w14:textId="77777777" w:rsidR="00C94FA6" w:rsidRDefault="00C94FA6" w:rsidP="00906FD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listin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sensitivity testing: </w:t>
            </w:r>
            <w:r w:rsidRPr="00830B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TEC-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Bio System and disk diffusion.</w:t>
            </w:r>
          </w:p>
          <w:p w14:paraId="2E561A7B" w14:textId="77777777" w:rsidR="00C94FA6" w:rsidRDefault="00C94FA6" w:rsidP="00906FD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14:paraId="3842B2A8" w14:textId="77777777" w:rsidR="00C94FA6" w:rsidRPr="00830B1A" w:rsidRDefault="00C94FA6" w:rsidP="00906FD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0B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preted according to the guidelines from the Clinical and Laboratory Standards Institute</w:t>
            </w:r>
          </w:p>
        </w:tc>
      </w:tr>
      <w:tr w:rsidR="00C94FA6" w:rsidRPr="00830B1A" w14:paraId="3C953BE5" w14:textId="77777777" w:rsidTr="000E386F">
        <w:trPr>
          <w:trHeight w:val="1908"/>
        </w:trPr>
        <w:tc>
          <w:tcPr>
            <w:tcW w:w="1784" w:type="dxa"/>
            <w:hideMark/>
          </w:tcPr>
          <w:p w14:paraId="53067F90" w14:textId="77777777" w:rsidR="00C94FA6" w:rsidRPr="00830B1A" w:rsidRDefault="00C94FA6" w:rsidP="00906FD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30B1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efinition of MDR</w:t>
            </w:r>
          </w:p>
        </w:tc>
        <w:tc>
          <w:tcPr>
            <w:tcW w:w="1914" w:type="dxa"/>
            <w:hideMark/>
          </w:tcPr>
          <w:p w14:paraId="3B58AAED" w14:textId="77777777" w:rsidR="00C94FA6" w:rsidRPr="00830B1A" w:rsidRDefault="00C94FA6" w:rsidP="00906FD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0B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Resistance to at least one antibiotic from three or more relevant antibiotic groups </w:t>
            </w:r>
          </w:p>
        </w:tc>
        <w:tc>
          <w:tcPr>
            <w:tcW w:w="1914" w:type="dxa"/>
            <w:hideMark/>
          </w:tcPr>
          <w:p w14:paraId="53A22A5A" w14:textId="77777777" w:rsidR="00C94FA6" w:rsidRPr="00830B1A" w:rsidRDefault="00C94FA6" w:rsidP="00906FD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0B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/r</w:t>
            </w:r>
            <w:r w:rsidRPr="00830B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according to medical records</w:t>
            </w:r>
          </w:p>
        </w:tc>
        <w:tc>
          <w:tcPr>
            <w:tcW w:w="1914" w:type="dxa"/>
            <w:noWrap/>
            <w:hideMark/>
          </w:tcPr>
          <w:p w14:paraId="0F3F99E3" w14:textId="77777777" w:rsidR="00C94FA6" w:rsidRPr="00830B1A" w:rsidRDefault="00C94FA6" w:rsidP="00906FD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39" w:type="dxa"/>
            <w:hideMark/>
          </w:tcPr>
          <w:p w14:paraId="15FF4F1E" w14:textId="77777777" w:rsidR="00C94FA6" w:rsidRPr="00830B1A" w:rsidRDefault="00C94FA6" w:rsidP="00906FD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0B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sistant to three antibiotics out of four of the following: ceftazidime, ciprofloxacin, gentamicin, and imipenem</w:t>
            </w:r>
          </w:p>
        </w:tc>
        <w:tc>
          <w:tcPr>
            <w:tcW w:w="1914" w:type="dxa"/>
            <w:hideMark/>
          </w:tcPr>
          <w:p w14:paraId="7E8AE778" w14:textId="77777777" w:rsidR="00C94FA6" w:rsidRPr="00830B1A" w:rsidRDefault="00C94FA6" w:rsidP="00906FD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0B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/r</w:t>
            </w:r>
            <w:r w:rsidRPr="00830B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according to medical records</w:t>
            </w:r>
          </w:p>
        </w:tc>
        <w:tc>
          <w:tcPr>
            <w:tcW w:w="1493" w:type="dxa"/>
            <w:noWrap/>
            <w:hideMark/>
          </w:tcPr>
          <w:p w14:paraId="31DEE1ED" w14:textId="77777777" w:rsidR="00C94FA6" w:rsidRPr="00830B1A" w:rsidRDefault="00C94FA6" w:rsidP="00906FD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39" w:type="dxa"/>
            <w:hideMark/>
          </w:tcPr>
          <w:p w14:paraId="4E8E1A56" w14:textId="77777777" w:rsidR="00C94FA6" w:rsidRPr="00830B1A" w:rsidRDefault="00C94FA6" w:rsidP="00906FD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30B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Resistant to all tested antimicrobial agents except </w:t>
            </w:r>
            <w:proofErr w:type="spellStart"/>
            <w:r w:rsidRPr="00830B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listin</w:t>
            </w:r>
            <w:proofErr w:type="spellEnd"/>
            <w:r w:rsidRPr="00830B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830B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igecycline</w:t>
            </w:r>
            <w:proofErr w:type="spellEnd"/>
            <w:r w:rsidRPr="00830B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44279430" w14:textId="77777777" w:rsidR="00C94FA6" w:rsidRDefault="00C94FA6" w:rsidP="00C94FA6">
      <w:pPr>
        <w:spacing w:line="276" w:lineRule="auto"/>
        <w:jc w:val="both"/>
        <w:rPr>
          <w:rFonts w:asciiTheme="majorBidi" w:eastAsia="Times New Roman" w:hAnsiTheme="majorBidi" w:cstheme="majorBidi"/>
          <w:b/>
          <w:bCs/>
          <w:color w:val="000000"/>
        </w:rPr>
      </w:pPr>
    </w:p>
    <w:p w14:paraId="3D6CC0AA" w14:textId="77777777" w:rsidR="00CE7069" w:rsidRDefault="00CE7069" w:rsidP="00CE7069">
      <w:pPr>
        <w:spacing w:line="276" w:lineRule="auto"/>
        <w:jc w:val="both"/>
        <w:rPr>
          <w:rFonts w:asciiTheme="majorBidi" w:eastAsia="Times New Roman" w:hAnsiTheme="majorBidi" w:cstheme="majorBidi"/>
          <w:b/>
          <w:bCs/>
          <w:color w:val="000000"/>
        </w:rPr>
      </w:pPr>
    </w:p>
    <w:p w14:paraId="102821B0" w14:textId="77777777" w:rsidR="00C94FA6" w:rsidRDefault="00C94FA6" w:rsidP="00CE7069">
      <w:pPr>
        <w:spacing w:line="276" w:lineRule="auto"/>
        <w:jc w:val="both"/>
        <w:rPr>
          <w:rFonts w:asciiTheme="majorBidi" w:eastAsia="Times New Roman" w:hAnsiTheme="majorBidi" w:cstheme="majorBidi"/>
          <w:b/>
          <w:bCs/>
          <w:color w:val="000000"/>
        </w:rPr>
      </w:pPr>
    </w:p>
    <w:p w14:paraId="62515DF8" w14:textId="668EEBCD" w:rsidR="000E386F" w:rsidRDefault="000E386F" w:rsidP="00CE7069">
      <w:pPr>
        <w:spacing w:line="276" w:lineRule="auto"/>
        <w:jc w:val="both"/>
        <w:rPr>
          <w:rFonts w:asciiTheme="majorBidi" w:eastAsia="Times New Roman" w:hAnsiTheme="majorBidi" w:cstheme="majorBidi"/>
          <w:b/>
          <w:bCs/>
          <w:color w:val="000000"/>
        </w:rPr>
      </w:pPr>
    </w:p>
    <w:p w14:paraId="52E007CF" w14:textId="3A644679" w:rsidR="000E386F" w:rsidRDefault="000E386F" w:rsidP="00CE7069">
      <w:pPr>
        <w:spacing w:line="276" w:lineRule="auto"/>
        <w:jc w:val="both"/>
        <w:rPr>
          <w:rFonts w:asciiTheme="majorBidi" w:eastAsia="Times New Roman" w:hAnsiTheme="majorBidi" w:cstheme="majorBidi"/>
          <w:b/>
          <w:bCs/>
          <w:color w:val="000000"/>
        </w:rPr>
      </w:pPr>
      <w:r>
        <w:rPr>
          <w:rFonts w:asciiTheme="majorBidi" w:eastAsia="Times New Roman" w:hAnsiTheme="majorBidi" w:cstheme="majorBidi"/>
          <w:b/>
          <w:bCs/>
          <w:color w:val="000000"/>
        </w:rPr>
        <w:lastRenderedPageBreak/>
        <w:t xml:space="preserve">Table </w:t>
      </w:r>
      <w:r w:rsidR="004A4079">
        <w:rPr>
          <w:rFonts w:asciiTheme="majorBidi" w:eastAsia="Times New Roman" w:hAnsiTheme="majorBidi" w:cstheme="majorBidi"/>
          <w:b/>
          <w:bCs/>
          <w:color w:val="000000"/>
        </w:rPr>
        <w:t>S2</w:t>
      </w:r>
      <w:r>
        <w:rPr>
          <w:rFonts w:asciiTheme="majorBidi" w:eastAsia="Times New Roman" w:hAnsiTheme="majorBidi" w:cstheme="majorBidi"/>
          <w:b/>
          <w:bCs/>
          <w:color w:val="000000"/>
        </w:rPr>
        <w:t xml:space="preserve">. </w:t>
      </w:r>
      <w:r>
        <w:rPr>
          <w:rFonts w:asciiTheme="majorBidi" w:eastAsia="Times New Roman" w:hAnsiTheme="majorBidi" w:cstheme="majorBidi"/>
          <w:color w:val="000000"/>
        </w:rPr>
        <w:t>Characteristics of studies investigating the socioeconomic burden of ABR in conflict-affected countries.</w:t>
      </w:r>
    </w:p>
    <w:p w14:paraId="33A0A873" w14:textId="48799E54" w:rsidR="00CE7069" w:rsidRDefault="00CE7069" w:rsidP="00CE7069">
      <w:pPr>
        <w:spacing w:line="276" w:lineRule="auto"/>
        <w:jc w:val="both"/>
        <w:rPr>
          <w:rFonts w:asciiTheme="majorBidi" w:eastAsia="Times New Roman" w:hAnsiTheme="majorBidi" w:cstheme="majorBidi"/>
          <w:b/>
          <w:bCs/>
          <w:color w:val="000000"/>
        </w:rPr>
      </w:pPr>
    </w:p>
    <w:tbl>
      <w:tblPr>
        <w:tblW w:w="14395" w:type="dxa"/>
        <w:tblLook w:val="04A0" w:firstRow="1" w:lastRow="0" w:firstColumn="1" w:lastColumn="0" w:noHBand="0" w:noVBand="1"/>
      </w:tblPr>
      <w:tblGrid>
        <w:gridCol w:w="1555"/>
        <w:gridCol w:w="960"/>
        <w:gridCol w:w="1330"/>
        <w:gridCol w:w="1280"/>
        <w:gridCol w:w="1220"/>
        <w:gridCol w:w="1480"/>
        <w:gridCol w:w="1891"/>
        <w:gridCol w:w="1250"/>
        <w:gridCol w:w="1172"/>
        <w:gridCol w:w="2257"/>
      </w:tblGrid>
      <w:tr w:rsidR="00C94FA6" w:rsidRPr="007835FA" w14:paraId="0C0EFB63" w14:textId="77777777" w:rsidTr="00C43477">
        <w:trPr>
          <w:trHeight w:val="520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5DE5BC" w14:textId="77777777" w:rsidR="00C94FA6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irst Author (</w:t>
            </w: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publication </w:t>
            </w:r>
            <w:r w:rsidRPr="00F0345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year)</w:t>
            </w:r>
            <w:r w:rsidRPr="00F0345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br/>
            </w:r>
            <w:r w:rsidRPr="00F0345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br/>
              <w:t xml:space="preserve">Country </w:t>
            </w:r>
          </w:p>
          <w:p w14:paraId="339943CC" w14:textId="77777777" w:rsidR="00DE42F8" w:rsidRDefault="004C1B92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tudy period</w:t>
            </w:r>
          </w:p>
          <w:p w14:paraId="356B0BC9" w14:textId="482AF8D8" w:rsidR="004C1B92" w:rsidRPr="00F03453" w:rsidRDefault="004C1B92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AFE6D9" w14:textId="77777777" w:rsidR="00C94FA6" w:rsidRPr="00F03453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enter type, number</w:t>
            </w:r>
          </w:p>
        </w:tc>
        <w:tc>
          <w:tcPr>
            <w:tcW w:w="13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4E4CF0" w14:textId="77777777" w:rsidR="00C94FA6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otal population</w:t>
            </w:r>
          </w:p>
          <w:p w14:paraId="37B8FEFA" w14:textId="77777777" w:rsidR="00A62D2B" w:rsidRDefault="00A62D2B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  <w:p w14:paraId="73AB8772" w14:textId="77777777" w:rsidR="004C1B92" w:rsidRDefault="004C1B92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ge (mean or median)</w:t>
            </w:r>
          </w:p>
          <w:p w14:paraId="053801F4" w14:textId="16780FE9" w:rsidR="003A67BC" w:rsidRPr="00F03453" w:rsidRDefault="004C1B92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ender (%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AFAF6D" w14:textId="77777777" w:rsidR="00C94FA6" w:rsidRPr="00F03453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ases (#)</w:t>
            </w:r>
          </w:p>
        </w:tc>
        <w:tc>
          <w:tcPr>
            <w:tcW w:w="1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E9D4DE" w14:textId="77777777" w:rsidR="00C94FA6" w:rsidRPr="00F03453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Population of interest, subsample 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98348B" w14:textId="77777777" w:rsidR="00C94FA6" w:rsidRPr="00F03453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ases for subsample (#)</w:t>
            </w:r>
          </w:p>
        </w:tc>
        <w:tc>
          <w:tcPr>
            <w:tcW w:w="18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24A7EA" w14:textId="77777777" w:rsidR="00C94FA6" w:rsidRPr="00F03453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icro-organisms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4A99BF" w14:textId="77777777" w:rsidR="00C94FA6" w:rsidRPr="00F03453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nfection prevalence</w:t>
            </w:r>
          </w:p>
        </w:tc>
        <w:tc>
          <w:tcPr>
            <w:tcW w:w="11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F8F0C8" w14:textId="77777777" w:rsidR="00C94FA6" w:rsidRPr="00F03453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BR/</w:t>
            </w:r>
            <w:r w:rsidRPr="00F0345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DR prevalence</w:t>
            </w:r>
          </w:p>
        </w:tc>
        <w:tc>
          <w:tcPr>
            <w:tcW w:w="22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39EB92" w14:textId="77777777" w:rsidR="00C94FA6" w:rsidRPr="00F03453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Key </w:t>
            </w: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indings</w:t>
            </w:r>
          </w:p>
        </w:tc>
      </w:tr>
      <w:tr w:rsidR="00C94FA6" w:rsidRPr="007835FA" w14:paraId="3045286E" w14:textId="77777777" w:rsidTr="00C43477">
        <w:trPr>
          <w:trHeight w:val="840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EB30C" w14:textId="77777777" w:rsidR="00C94FA6" w:rsidRPr="00F03453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7A208" w14:textId="77777777" w:rsidR="00C94FA6" w:rsidRPr="00F03453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00279" w14:textId="77777777" w:rsidR="00C94FA6" w:rsidRPr="00F03453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FB8F35" w14:textId="77777777" w:rsidR="00C94FA6" w:rsidRPr="00F03453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omparison group(s) (#)</w:t>
            </w:r>
          </w:p>
        </w:tc>
        <w:tc>
          <w:tcPr>
            <w:tcW w:w="1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1C763" w14:textId="77777777" w:rsidR="00C94FA6" w:rsidRPr="00F03453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3AEBD2" w14:textId="77777777" w:rsidR="00C94FA6" w:rsidRPr="00F03453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omparison group(s) for subsample (#)</w:t>
            </w:r>
          </w:p>
        </w:tc>
        <w:tc>
          <w:tcPr>
            <w:tcW w:w="1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59C60" w14:textId="77777777" w:rsidR="00C94FA6" w:rsidRPr="00F03453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CD47C" w14:textId="77777777" w:rsidR="00C94FA6" w:rsidRPr="00F03453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06913" w14:textId="77777777" w:rsidR="00C94FA6" w:rsidRPr="00F03453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BB113" w14:textId="77777777" w:rsidR="00C94FA6" w:rsidRPr="00F03453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C94FA6" w:rsidRPr="007835FA" w14:paraId="281BCE1A" w14:textId="77777777" w:rsidTr="00C43477">
        <w:trPr>
          <w:trHeight w:val="1691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D53F5B" w14:textId="77777777" w:rsidR="00C94FA6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Wade K. Aldous (2010)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Iraq (Baghdad)</w:t>
            </w:r>
          </w:p>
          <w:p w14:paraId="682CC79E" w14:textId="75F0CD8E" w:rsidR="00DE42F8" w:rsidRPr="00F03453" w:rsidRDefault="004C1B92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2005-2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2F96D" w14:textId="77777777" w:rsidR="00C94FA6" w:rsidRPr="00F03453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Hospital, 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44B6FC" w14:textId="77777777" w:rsidR="00A62D2B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368 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(2286 sample</w:t>
            </w:r>
            <w:r w:rsidRPr="007835FA">
              <w:rPr>
                <w:rFonts w:asciiTheme="majorBidi" w:eastAsia="Times New Roman" w:hAnsiTheme="majorBidi" w:cstheme="majorBidi"/>
                <w:sz w:val="20"/>
                <w:szCs w:val="20"/>
              </w:rPr>
              <w:t>s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  <w:p w14:paraId="651AE246" w14:textId="77777777" w:rsidR="003A67BC" w:rsidRDefault="003A67BC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4893C10C" w14:textId="77777777" w:rsidR="004C1B92" w:rsidRDefault="004C1B92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N/A</w:t>
            </w:r>
          </w:p>
          <w:p w14:paraId="6761CA8A" w14:textId="77777777" w:rsidR="004C1B92" w:rsidRDefault="004C1B92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Male (77%)</w:t>
            </w:r>
          </w:p>
          <w:p w14:paraId="3C579C32" w14:textId="3E64586D" w:rsidR="00D408C8" w:rsidRPr="00F03453" w:rsidRDefault="00D408C8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0FFC97" w14:textId="77777777" w:rsidR="00C94FA6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US Military members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(860)</w:t>
            </w:r>
          </w:p>
          <w:p w14:paraId="6859D8D6" w14:textId="77777777" w:rsidR="00C94FA6" w:rsidRPr="00F03453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Host nation (Iraqis) (508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07B7B" w14:textId="77777777" w:rsidR="00C94FA6" w:rsidRPr="00F03453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n/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E138C" w14:textId="77777777" w:rsidR="00C94FA6" w:rsidRPr="00F03453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n/r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70B0FC" w14:textId="77777777" w:rsidR="00C94FA6" w:rsidRPr="008C72CD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72CD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S. aureus, E. coli, </w:t>
            </w:r>
            <w:proofErr w:type="spellStart"/>
            <w:r w:rsidRPr="008C72CD">
              <w:rPr>
                <w:rFonts w:asciiTheme="majorBidi" w:eastAsia="Times New Roman" w:hAnsiTheme="majorBidi" w:cstheme="majorBidi"/>
                <w:sz w:val="20"/>
                <w:szCs w:val="20"/>
              </w:rPr>
              <w:t>Klebsiella</w:t>
            </w:r>
            <w:proofErr w:type="spellEnd"/>
            <w:r w:rsidRPr="008C72CD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8C72CD">
              <w:rPr>
                <w:rFonts w:asciiTheme="majorBidi" w:eastAsia="Times New Roman" w:hAnsiTheme="majorBidi" w:cstheme="majorBidi"/>
                <w:sz w:val="20"/>
                <w:szCs w:val="20"/>
              </w:rPr>
              <w:t>pneumoniae</w:t>
            </w:r>
            <w:proofErr w:type="spellEnd"/>
            <w:r w:rsidRPr="008C72CD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8C72CD">
              <w:rPr>
                <w:rFonts w:asciiTheme="majorBidi" w:eastAsia="Times New Roman" w:hAnsiTheme="majorBidi" w:cstheme="majorBidi"/>
                <w:sz w:val="20"/>
                <w:szCs w:val="20"/>
              </w:rPr>
              <w:t>Acb</w:t>
            </w:r>
            <w:proofErr w:type="spellEnd"/>
            <w:r w:rsidRPr="008C72CD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8C72CD">
              <w:rPr>
                <w:rFonts w:asciiTheme="majorBidi" w:eastAsia="Times New Roman" w:hAnsiTheme="majorBidi" w:cstheme="majorBidi"/>
                <w:sz w:val="20"/>
                <w:szCs w:val="20"/>
              </w:rPr>
              <w:t>baumannii</w:t>
            </w:r>
            <w:proofErr w:type="spellEnd"/>
            <w:r w:rsidRPr="008C72CD">
              <w:rPr>
                <w:rFonts w:asciiTheme="majorBidi" w:eastAsia="Times New Roman" w:hAnsiTheme="majorBidi" w:cstheme="majorBidi"/>
                <w:sz w:val="20"/>
                <w:szCs w:val="20"/>
              </w:rPr>
              <w:t>, and </w:t>
            </w:r>
          </w:p>
          <w:p w14:paraId="11428632" w14:textId="77777777" w:rsidR="00C94FA6" w:rsidRPr="00F03453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72CD">
              <w:rPr>
                <w:rFonts w:asciiTheme="majorBidi" w:eastAsia="Times New Roman" w:hAnsiTheme="majorBidi" w:cstheme="majorBidi"/>
                <w:sz w:val="20"/>
                <w:szCs w:val="20"/>
              </w:rPr>
              <w:t>P. aeruginos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22ED0D" w14:textId="77777777" w:rsidR="00C94FA6" w:rsidRPr="00F03453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n/r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ECF11A" w14:textId="77777777" w:rsidR="00C94FA6" w:rsidRPr="00F03453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968/1368 (70.7%) 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EA4312" w14:textId="77777777" w:rsidR="00C94FA6" w:rsidRPr="00F03453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OS: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2 (if 1 MDR isolate)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10 (if 2 MDR isolates)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27 (if &gt;=3 MDR isolates)</w:t>
            </w:r>
          </w:p>
        </w:tc>
      </w:tr>
      <w:tr w:rsidR="00C94FA6" w:rsidRPr="00C431AE" w14:paraId="78648F3C" w14:textId="77777777" w:rsidTr="00C43477">
        <w:trPr>
          <w:trHeight w:val="355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4B2443" w14:textId="77777777" w:rsidR="00C94FA6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ndreas </w:t>
            </w:r>
            <w:proofErr w:type="spellStart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Älgå</w:t>
            </w:r>
            <w:proofErr w:type="spellEnd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2018)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Jordan (</w:t>
            </w:r>
            <w:proofErr w:type="spellStart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Ar</w:t>
            </w:r>
            <w:proofErr w:type="spellEnd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Ramtha</w:t>
            </w:r>
            <w:proofErr w:type="spellEnd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  <w:p w14:paraId="4DBE76A3" w14:textId="4B1818CD" w:rsidR="00DE42F8" w:rsidRPr="00F03453" w:rsidRDefault="004C1B92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2014-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A3817" w14:textId="77777777" w:rsidR="00C94FA6" w:rsidRPr="00F03453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Hospital, 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4F6F2C" w14:textId="77777777" w:rsidR="00C94FA6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457</w:t>
            </w:r>
          </w:p>
          <w:p w14:paraId="1061ACA9" w14:textId="77777777" w:rsidR="00A62D2B" w:rsidRDefault="00A62D2B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3506BC0D" w14:textId="77777777" w:rsidR="004C1B92" w:rsidRDefault="004C1B92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27 years</w:t>
            </w:r>
          </w:p>
          <w:p w14:paraId="5E69175C" w14:textId="77777777" w:rsidR="004C1B92" w:rsidRDefault="004C1B92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34A67AE9" w14:textId="00B2200F" w:rsidR="00545F47" w:rsidRPr="00F03453" w:rsidRDefault="004C1B92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Male (86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C60B17" w14:textId="77777777" w:rsidR="00C94FA6" w:rsidRPr="00F03453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With infection (49)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W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ithout infection (408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A47860" w14:textId="77777777" w:rsidR="00C94FA6" w:rsidRPr="00F03453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AAE101" w14:textId="77777777" w:rsidR="00C94FA6" w:rsidRPr="008C43F0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fr-BE"/>
              </w:rPr>
            </w:pPr>
            <w:r w:rsidRPr="008C43F0">
              <w:rPr>
                <w:rFonts w:asciiTheme="majorBidi" w:eastAsia="Times New Roman" w:hAnsiTheme="majorBidi" w:cstheme="majorBidi"/>
                <w:sz w:val="20"/>
                <w:szCs w:val="20"/>
                <w:lang w:val="fr-BE"/>
              </w:rPr>
              <w:t>MDR infection (36)</w:t>
            </w:r>
            <w:r w:rsidRPr="008C43F0">
              <w:rPr>
                <w:rFonts w:asciiTheme="majorBidi" w:eastAsia="Times New Roman" w:hAnsiTheme="majorBidi" w:cstheme="majorBidi"/>
                <w:sz w:val="20"/>
                <w:szCs w:val="20"/>
                <w:lang w:val="fr-BE"/>
              </w:rPr>
              <w:br/>
            </w:r>
            <w:r w:rsidRPr="008C43F0">
              <w:rPr>
                <w:rFonts w:asciiTheme="majorBidi" w:eastAsia="Times New Roman" w:hAnsiTheme="majorBidi" w:cstheme="majorBidi"/>
                <w:sz w:val="20"/>
                <w:szCs w:val="20"/>
                <w:lang w:val="fr-BE"/>
              </w:rPr>
              <w:br/>
              <w:t>non-MDR infection (13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86ACF2" w14:textId="77777777" w:rsidR="00C94FA6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fr-BE"/>
              </w:rPr>
            </w:pPr>
            <w:r w:rsidRPr="008C43F0">
              <w:rPr>
                <w:rFonts w:asciiTheme="majorBidi" w:eastAsia="Times New Roman" w:hAnsiTheme="majorBidi" w:cstheme="majorBidi"/>
                <w:sz w:val="20"/>
                <w:szCs w:val="20"/>
                <w:lang w:val="fr-BE"/>
              </w:rPr>
              <w:t xml:space="preserve">S. aureus, E. coli, </w:t>
            </w:r>
            <w:proofErr w:type="spellStart"/>
            <w:r w:rsidRPr="008C43F0">
              <w:rPr>
                <w:rFonts w:asciiTheme="majorBidi" w:eastAsia="Times New Roman" w:hAnsiTheme="majorBidi" w:cstheme="majorBidi"/>
                <w:sz w:val="20"/>
                <w:szCs w:val="20"/>
                <w:lang w:val="fr-BE"/>
              </w:rPr>
              <w:t>Klebsiella</w:t>
            </w:r>
            <w:proofErr w:type="spellEnd"/>
            <w:r w:rsidRPr="008C43F0">
              <w:rPr>
                <w:rFonts w:asciiTheme="majorBidi" w:eastAsia="Times New Roman" w:hAnsiTheme="majorBidi" w:cstheme="majorBidi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8C43F0">
              <w:rPr>
                <w:rFonts w:asciiTheme="majorBidi" w:eastAsia="Times New Roman" w:hAnsiTheme="majorBidi" w:cstheme="majorBidi"/>
                <w:sz w:val="20"/>
                <w:szCs w:val="20"/>
                <w:lang w:val="fr-BE"/>
              </w:rPr>
              <w:t>pneumoniae</w:t>
            </w:r>
            <w:proofErr w:type="spellEnd"/>
            <w:r w:rsidRPr="008C43F0">
              <w:rPr>
                <w:rFonts w:asciiTheme="majorBidi" w:eastAsia="Times New Roman" w:hAnsiTheme="majorBidi" w:cstheme="majorBidi"/>
                <w:sz w:val="20"/>
                <w:szCs w:val="20"/>
                <w:lang w:val="fr-BE"/>
              </w:rPr>
              <w:t xml:space="preserve">, </w:t>
            </w:r>
            <w:proofErr w:type="spellStart"/>
            <w:r w:rsidRPr="008C43F0">
              <w:rPr>
                <w:rFonts w:asciiTheme="majorBidi" w:eastAsia="Times New Roman" w:hAnsiTheme="majorBidi" w:cstheme="majorBidi"/>
                <w:sz w:val="20"/>
                <w:szCs w:val="20"/>
                <w:lang w:val="fr-BE"/>
              </w:rPr>
              <w:t>Enterobacter</w:t>
            </w:r>
            <w:proofErr w:type="spellEnd"/>
            <w:r w:rsidRPr="008C43F0">
              <w:rPr>
                <w:rFonts w:asciiTheme="majorBidi" w:eastAsia="Times New Roman" w:hAnsiTheme="majorBidi" w:cstheme="majorBidi"/>
                <w:sz w:val="20"/>
                <w:szCs w:val="20"/>
                <w:lang w:val="fr-BE"/>
              </w:rPr>
              <w:t xml:space="preserve">, Proteus, </w:t>
            </w:r>
            <w:proofErr w:type="spellStart"/>
            <w:r w:rsidRPr="008C43F0">
              <w:rPr>
                <w:rFonts w:asciiTheme="majorBidi" w:eastAsia="Times New Roman" w:hAnsiTheme="majorBidi" w:cstheme="majorBidi"/>
                <w:sz w:val="20"/>
                <w:szCs w:val="20"/>
                <w:lang w:val="fr-BE"/>
              </w:rPr>
              <w:t>Acb</w:t>
            </w:r>
            <w:proofErr w:type="spellEnd"/>
            <w:r>
              <w:rPr>
                <w:rFonts w:asciiTheme="majorBidi" w:eastAsia="Times New Roman" w:hAnsiTheme="majorBidi" w:cstheme="majorBidi"/>
                <w:sz w:val="20"/>
                <w:szCs w:val="20"/>
                <w:lang w:val="fr-BE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sz w:val="20"/>
                <w:szCs w:val="20"/>
                <w:lang w:val="fr-BE"/>
              </w:rPr>
              <w:t>strains</w:t>
            </w:r>
            <w:proofErr w:type="spellEnd"/>
            <w:r w:rsidRPr="008C43F0">
              <w:rPr>
                <w:rFonts w:asciiTheme="majorBidi" w:eastAsia="Times New Roman" w:hAnsiTheme="majorBidi" w:cstheme="majorBidi"/>
                <w:sz w:val="20"/>
                <w:szCs w:val="20"/>
                <w:lang w:val="fr-BE"/>
              </w:rPr>
              <w:t>, and </w:t>
            </w:r>
          </w:p>
          <w:p w14:paraId="50A581A0" w14:textId="77777777" w:rsidR="00C94FA6" w:rsidRPr="008C43F0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fr-BE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fr-BE"/>
              </w:rPr>
              <w:t>P.</w:t>
            </w:r>
            <w:r w:rsidRPr="008C43F0">
              <w:rPr>
                <w:rFonts w:asciiTheme="majorBidi" w:eastAsia="Times New Roman" w:hAnsiTheme="majorBidi" w:cstheme="majorBidi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8C43F0">
              <w:rPr>
                <w:rFonts w:asciiTheme="majorBidi" w:eastAsia="Times New Roman" w:hAnsiTheme="majorBidi" w:cstheme="majorBidi"/>
                <w:sz w:val="20"/>
                <w:szCs w:val="20"/>
                <w:lang w:val="fr-BE"/>
              </w:rPr>
              <w:t>aeruginosa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6ABC6D" w14:textId="77777777" w:rsidR="00C94FA6" w:rsidRPr="00F03453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49/457 (11%) - lab verified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CB919E" w14:textId="77777777" w:rsidR="00C94FA6" w:rsidRPr="00F03453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36/49 (73%)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9E2327" w14:textId="77777777" w:rsidR="00C94FA6" w:rsidRPr="007835FA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LOS: 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 xml:space="preserve">69 (for MDR),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99 (for non-MDR), 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=0.131 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verage</w:t>
            </w:r>
            <w:r w:rsidRPr="00F0345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# of procedures: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 xml:space="preserve">13 (for MDR),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1 (for non-MDR), 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p=0.69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r w:rsidRPr="00F0345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ortality: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 xml:space="preserve">2 out of 36 (5.5%) for MDR, </w:t>
            </w:r>
          </w:p>
          <w:p w14:paraId="72B77751" w14:textId="77777777" w:rsidR="00C94FA6" w:rsidRPr="007835FA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0 out of 15 for non-MDR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r w:rsidRPr="00F0345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mputation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: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 xml:space="preserve">25% (for MDR), </w:t>
            </w:r>
          </w:p>
          <w:p w14:paraId="03694AB4" w14:textId="77777777" w:rsidR="00C94FA6" w:rsidRPr="008C43F0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fr-BE"/>
              </w:rPr>
            </w:pPr>
            <w:r w:rsidRPr="008C43F0">
              <w:rPr>
                <w:rFonts w:asciiTheme="majorBidi" w:eastAsia="Times New Roman" w:hAnsiTheme="majorBidi" w:cstheme="majorBidi"/>
                <w:sz w:val="20"/>
                <w:szCs w:val="20"/>
                <w:lang w:val="fr-BE"/>
              </w:rPr>
              <w:t>15% (for non-MDR),</w:t>
            </w:r>
          </w:p>
          <w:p w14:paraId="79637AA2" w14:textId="77777777" w:rsidR="00C94FA6" w:rsidRPr="008C43F0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fr-BE"/>
              </w:rPr>
            </w:pPr>
            <w:r w:rsidRPr="008C43F0">
              <w:rPr>
                <w:rFonts w:asciiTheme="majorBidi" w:eastAsia="Times New Roman" w:hAnsiTheme="majorBidi" w:cstheme="majorBidi"/>
                <w:sz w:val="20"/>
                <w:szCs w:val="20"/>
                <w:lang w:val="fr-BE"/>
              </w:rPr>
              <w:t>RR=1.83 (95% CI 0.34–9.89)</w:t>
            </w:r>
          </w:p>
        </w:tc>
      </w:tr>
      <w:tr w:rsidR="00C94FA6" w:rsidRPr="007835FA" w14:paraId="0E7C8398" w14:textId="77777777" w:rsidTr="00C43477">
        <w:trPr>
          <w:trHeight w:val="190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F76B9C" w14:textId="77777777" w:rsidR="00C94FA6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Muhammed </w:t>
            </w:r>
            <w:proofErr w:type="spellStart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Babakir</w:t>
            </w:r>
            <w:proofErr w:type="spellEnd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-Mina (2012)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Iraq (Kurdistan)</w:t>
            </w:r>
          </w:p>
          <w:p w14:paraId="44D7F0B3" w14:textId="696D6169" w:rsidR="00EF7ED8" w:rsidRPr="00F03453" w:rsidRDefault="004C1B92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2008-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9DF44" w14:textId="77777777" w:rsidR="00C94FA6" w:rsidRPr="00F03453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Hospital, 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5BB8EA" w14:textId="77777777" w:rsidR="00C94FA6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2938</w:t>
            </w:r>
          </w:p>
          <w:p w14:paraId="417D4CE2" w14:textId="77777777" w:rsidR="00A62D2B" w:rsidRDefault="00A62D2B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26C7A158" w14:textId="77777777" w:rsidR="004C1B92" w:rsidRDefault="004C1B92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8 years</w:t>
            </w:r>
          </w:p>
          <w:p w14:paraId="53857B92" w14:textId="77777777" w:rsidR="004C1B92" w:rsidRDefault="004C1B92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6636FE2E" w14:textId="42E263C6" w:rsidR="005522C9" w:rsidRPr="00F03453" w:rsidRDefault="004C1B92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Male (42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C219AD" w14:textId="77777777" w:rsidR="00C94FA6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W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i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th Staph aureus infection (172)</w:t>
            </w:r>
          </w:p>
          <w:p w14:paraId="3F60026D" w14:textId="77777777" w:rsidR="00C94FA6" w:rsidRPr="00F03453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W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ithout Staph aureus infection (437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9DDBF" w14:textId="77777777" w:rsidR="00C94FA6" w:rsidRPr="00F03453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n/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CD388" w14:textId="77777777" w:rsidR="00C94FA6" w:rsidRPr="00F03453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n/r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DBFEDD" w14:textId="77777777" w:rsidR="00C94FA6" w:rsidRPr="00F03453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S. aureus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CD6B29" w14:textId="77777777" w:rsidR="00C94FA6" w:rsidRPr="008C72CD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72CD">
              <w:rPr>
                <w:rFonts w:asciiTheme="majorBidi" w:eastAsia="Times New Roman" w:hAnsiTheme="majorBidi" w:cstheme="majorBidi"/>
                <w:sz w:val="20"/>
                <w:szCs w:val="20"/>
              </w:rPr>
              <w:t>654 (22%) - staph aureus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94B593" w14:textId="77777777" w:rsidR="00C94FA6" w:rsidRPr="008C72CD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C72CD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575/654 (88%) - MRSA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068C4A" w14:textId="77777777" w:rsidR="00C94FA6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OS: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17 (median) (with S. aureus infection)</w:t>
            </w:r>
          </w:p>
          <w:p w14:paraId="4040BC17" w14:textId="77777777" w:rsidR="00C94FA6" w:rsidRPr="00F03453" w:rsidRDefault="00C94FA6" w:rsidP="00C4347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Higher in patients with MRSA infection.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r w:rsidRPr="00F0345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Mortality: 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98 (15%) (with S. aureus infection)</w:t>
            </w:r>
          </w:p>
        </w:tc>
      </w:tr>
    </w:tbl>
    <w:p w14:paraId="59D10B66" w14:textId="77777777" w:rsidR="00CE7069" w:rsidRDefault="00CE7069" w:rsidP="00CE7069">
      <w:pPr>
        <w:spacing w:after="0" w:line="276" w:lineRule="auto"/>
        <w:jc w:val="both"/>
        <w:rPr>
          <w:rFonts w:asciiTheme="majorBidi" w:eastAsia="Times New Roman" w:hAnsiTheme="majorBidi" w:cstheme="majorBidi"/>
          <w:b/>
          <w:bCs/>
          <w:color w:val="000000"/>
        </w:rPr>
      </w:pPr>
    </w:p>
    <w:p w14:paraId="5EFE9E0F" w14:textId="77777777" w:rsidR="001F4E08" w:rsidRDefault="001F4E08" w:rsidP="00CE7069">
      <w:pPr>
        <w:spacing w:after="0" w:line="276" w:lineRule="auto"/>
        <w:jc w:val="both"/>
        <w:rPr>
          <w:rFonts w:asciiTheme="majorBidi" w:eastAsia="Times New Roman" w:hAnsiTheme="majorBidi" w:cstheme="majorBidi"/>
          <w:b/>
          <w:bCs/>
          <w:color w:val="000000"/>
        </w:rPr>
      </w:pPr>
    </w:p>
    <w:p w14:paraId="43AF3633" w14:textId="78A14C72" w:rsidR="00C94FA6" w:rsidRDefault="000E386F" w:rsidP="00CE7069">
      <w:pPr>
        <w:spacing w:after="0" w:line="276" w:lineRule="auto"/>
        <w:jc w:val="both"/>
        <w:rPr>
          <w:rFonts w:asciiTheme="majorBidi" w:eastAsia="Times New Roman" w:hAnsiTheme="majorBidi" w:cstheme="majorBidi"/>
          <w:b/>
          <w:bCs/>
          <w:color w:val="000000"/>
        </w:rPr>
      </w:pPr>
      <w:r>
        <w:rPr>
          <w:rFonts w:asciiTheme="majorBidi" w:eastAsia="Times New Roman" w:hAnsiTheme="majorBidi" w:cstheme="majorBidi"/>
          <w:b/>
          <w:bCs/>
          <w:color w:val="000000"/>
        </w:rPr>
        <w:t xml:space="preserve">Table </w:t>
      </w:r>
      <w:r w:rsidR="004A4079">
        <w:rPr>
          <w:rFonts w:asciiTheme="majorBidi" w:eastAsia="Times New Roman" w:hAnsiTheme="majorBidi" w:cstheme="majorBidi"/>
          <w:b/>
          <w:bCs/>
          <w:color w:val="000000"/>
        </w:rPr>
        <w:t>S2</w:t>
      </w:r>
      <w:r>
        <w:rPr>
          <w:rFonts w:asciiTheme="majorBidi" w:eastAsia="Times New Roman" w:hAnsiTheme="majorBidi" w:cstheme="majorBidi"/>
          <w:b/>
          <w:bCs/>
          <w:color w:val="000000"/>
        </w:rPr>
        <w:t xml:space="preserve">. </w:t>
      </w:r>
      <w:r w:rsidRPr="00D37AFE">
        <w:rPr>
          <w:rFonts w:asciiTheme="majorBidi" w:eastAsia="Times New Roman" w:hAnsiTheme="majorBidi" w:cstheme="majorBidi"/>
          <w:color w:val="000000"/>
        </w:rPr>
        <w:t>(Continued)</w:t>
      </w:r>
    </w:p>
    <w:tbl>
      <w:tblPr>
        <w:tblpPr w:leftFromText="180" w:rightFromText="180" w:vertAnchor="page" w:horzAnchor="margin" w:tblpY="1321"/>
        <w:tblW w:w="14395" w:type="dxa"/>
        <w:tblLayout w:type="fixed"/>
        <w:tblLook w:val="04A0" w:firstRow="1" w:lastRow="0" w:firstColumn="1" w:lastColumn="0" w:noHBand="0" w:noVBand="1"/>
      </w:tblPr>
      <w:tblGrid>
        <w:gridCol w:w="1407"/>
        <w:gridCol w:w="1130"/>
        <w:gridCol w:w="1315"/>
        <w:gridCol w:w="1398"/>
        <w:gridCol w:w="1336"/>
        <w:gridCol w:w="1293"/>
        <w:gridCol w:w="1444"/>
        <w:gridCol w:w="1386"/>
        <w:gridCol w:w="1346"/>
        <w:gridCol w:w="2340"/>
      </w:tblGrid>
      <w:tr w:rsidR="004C1B92" w:rsidRPr="007835FA" w14:paraId="55586BB5" w14:textId="77777777" w:rsidTr="004C1B92">
        <w:trPr>
          <w:trHeight w:val="520"/>
        </w:trPr>
        <w:tc>
          <w:tcPr>
            <w:tcW w:w="14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A5B70D" w14:textId="77777777" w:rsidR="004C1B92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955A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irst Author (</w:t>
            </w: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publication </w:t>
            </w:r>
            <w:r w:rsidRPr="00F0345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year</w:t>
            </w:r>
            <w:r w:rsidRPr="00B955A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</w:t>
            </w:r>
            <w:r w:rsidRPr="00B955A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br/>
            </w:r>
            <w:r w:rsidRPr="00B955A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br/>
              <w:t xml:space="preserve">Country </w:t>
            </w:r>
          </w:p>
          <w:p w14:paraId="0A6C4CA9" w14:textId="0DB14D7F" w:rsidR="004C1B92" w:rsidRPr="00B955A1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tudy period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C5A830" w14:textId="77777777" w:rsidR="004C1B92" w:rsidRPr="00B955A1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955A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enter type, number</w:t>
            </w:r>
          </w:p>
        </w:tc>
        <w:tc>
          <w:tcPr>
            <w:tcW w:w="13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D22D80" w14:textId="77777777" w:rsidR="004C1B92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955A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otal population</w:t>
            </w:r>
          </w:p>
          <w:p w14:paraId="3E286F47" w14:textId="77777777" w:rsidR="004C1B92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  <w:p w14:paraId="06F2FE54" w14:textId="77777777" w:rsidR="004C1B92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ge (mean or median)</w:t>
            </w:r>
          </w:p>
          <w:p w14:paraId="657B04B7" w14:textId="331387C0" w:rsidR="004C1B92" w:rsidRPr="00B955A1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ender (%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70C9E8" w14:textId="77777777" w:rsidR="004C1B92" w:rsidRPr="00B955A1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955A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ases (#)</w:t>
            </w:r>
          </w:p>
        </w:tc>
        <w:tc>
          <w:tcPr>
            <w:tcW w:w="13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FE928F" w14:textId="77777777" w:rsidR="004C1B92" w:rsidRPr="00B955A1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955A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Population of interest, subsample 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496A83" w14:textId="77777777" w:rsidR="004C1B92" w:rsidRPr="00B955A1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955A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ases for subsample (#)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881974" w14:textId="77777777" w:rsidR="004C1B92" w:rsidRPr="00B955A1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955A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icro-organisms</w:t>
            </w:r>
          </w:p>
        </w:tc>
        <w:tc>
          <w:tcPr>
            <w:tcW w:w="13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454658" w14:textId="77777777" w:rsidR="004C1B92" w:rsidRPr="00B955A1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955A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nfection prevalence</w:t>
            </w:r>
          </w:p>
        </w:tc>
        <w:tc>
          <w:tcPr>
            <w:tcW w:w="13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A85138" w14:textId="77777777" w:rsidR="004C1B92" w:rsidRPr="00B955A1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BR/</w:t>
            </w:r>
            <w:r w:rsidRPr="00F0345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MDR </w:t>
            </w:r>
            <w:r w:rsidRPr="00B955A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40B47A" w14:textId="77777777" w:rsidR="004C1B92" w:rsidRPr="00B955A1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955A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Key </w:t>
            </w: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indings</w:t>
            </w:r>
          </w:p>
        </w:tc>
      </w:tr>
      <w:tr w:rsidR="004C1B92" w:rsidRPr="007835FA" w14:paraId="383B9443" w14:textId="77777777" w:rsidTr="004C1B92">
        <w:trPr>
          <w:trHeight w:val="840"/>
        </w:trPr>
        <w:tc>
          <w:tcPr>
            <w:tcW w:w="14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8F238" w14:textId="77777777" w:rsidR="004C1B92" w:rsidRPr="00B955A1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124AA" w14:textId="77777777" w:rsidR="004C1B92" w:rsidRPr="00B955A1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84AD4" w14:textId="77777777" w:rsidR="004C1B92" w:rsidRPr="00B955A1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6B5BE9" w14:textId="77777777" w:rsidR="004C1B92" w:rsidRPr="00B955A1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955A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omparison group(s) (#)</w:t>
            </w:r>
          </w:p>
        </w:tc>
        <w:tc>
          <w:tcPr>
            <w:tcW w:w="13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202FD" w14:textId="77777777" w:rsidR="004C1B92" w:rsidRPr="00B955A1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297BCE" w14:textId="77777777" w:rsidR="004C1B92" w:rsidRPr="00B955A1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955A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omparison group(s) for subsample (#)</w:t>
            </w:r>
          </w:p>
        </w:tc>
        <w:tc>
          <w:tcPr>
            <w:tcW w:w="14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F43C9" w14:textId="77777777" w:rsidR="004C1B92" w:rsidRPr="00B955A1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84778" w14:textId="77777777" w:rsidR="004C1B92" w:rsidRPr="00B955A1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A8B13" w14:textId="77777777" w:rsidR="004C1B92" w:rsidRPr="00B955A1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658DA" w14:textId="77777777" w:rsidR="004C1B92" w:rsidRPr="00B955A1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4C1B92" w:rsidRPr="007835FA" w14:paraId="4169AF73" w14:textId="77777777" w:rsidTr="004C1B92">
        <w:trPr>
          <w:trHeight w:val="3309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B3ABD9" w14:textId="77777777" w:rsidR="004C1B92" w:rsidRPr="007835FA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bdel </w:t>
            </w:r>
            <w:proofErr w:type="spellStart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Moati</w:t>
            </w:r>
            <w:proofErr w:type="spellEnd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Kh</w:t>
            </w:r>
            <w:proofErr w:type="spellEnd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. Al </w:t>
            </w:r>
            <w:proofErr w:type="spellStart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Jarousha</w:t>
            </w:r>
            <w:proofErr w:type="spellEnd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2009)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 w:type="page"/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 w:type="page"/>
            </w:r>
          </w:p>
          <w:p w14:paraId="67D4980B" w14:textId="77777777" w:rsidR="004C1B92" w:rsidRPr="007835FA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61D9D3A2" w14:textId="77777777" w:rsidR="004C1B92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Palestine (Gaza)</w:t>
            </w:r>
          </w:p>
          <w:p w14:paraId="7C98CE6E" w14:textId="3A8BA4B8" w:rsidR="004C1B92" w:rsidRPr="00F03453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2004-2005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345756" w14:textId="77777777" w:rsidR="004C1B92" w:rsidRPr="00F03453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Hospital, 2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073E02" w14:textId="77777777" w:rsidR="004C1B92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579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 w:type="page"/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 w:type="page"/>
            </w:r>
          </w:p>
          <w:p w14:paraId="2CE29C4F" w14:textId="77777777" w:rsidR="004C1B92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358CB367" w14:textId="77777777" w:rsidR="004C1B92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N/A </w:t>
            </w:r>
          </w:p>
          <w:p w14:paraId="71CB51AE" w14:textId="77777777" w:rsidR="004C1B92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&lt;28 days</w:t>
            </w:r>
          </w:p>
          <w:p w14:paraId="20096332" w14:textId="77777777" w:rsidR="004C1B92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4D1AF901" w14:textId="232F26B2" w:rsidR="004C1B92" w:rsidRPr="00F03453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Male (62.5%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CF7C8C" w14:textId="77777777" w:rsidR="004C1B92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Infected with </w:t>
            </w:r>
            <w:proofErr w:type="spellStart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Acb</w:t>
            </w:r>
            <w:proofErr w:type="spellEnd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sepsis (40)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 w:type="page"/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 w:type="page"/>
            </w:r>
          </w:p>
          <w:p w14:paraId="18E9D0E4" w14:textId="77777777" w:rsidR="004C1B92" w:rsidRPr="007835FA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5CFF7FFC" w14:textId="77777777" w:rsidR="004C1B92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1- Non-bloodstream infection (100)</w:t>
            </w:r>
          </w:p>
          <w:p w14:paraId="50DDD97C" w14:textId="77777777" w:rsidR="004C1B92" w:rsidRPr="007835FA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69ED5C4F" w14:textId="77777777" w:rsidR="004C1B92" w:rsidRPr="00F03453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 w:type="page"/>
              <w:t>2- Infected with non-</w:t>
            </w:r>
            <w:proofErr w:type="spellStart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Acb</w:t>
            </w:r>
            <w:proofErr w:type="spellEnd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sepsis (106)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 w:type="page"/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FB42FA" w14:textId="77777777" w:rsidR="004C1B92" w:rsidRPr="00F03453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40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 w:type="page"/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454976" w14:textId="77777777" w:rsidR="004C1B92" w:rsidRPr="008C43F0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fr-BE"/>
              </w:rPr>
            </w:pPr>
            <w:r w:rsidRPr="008C43F0">
              <w:rPr>
                <w:rFonts w:asciiTheme="majorBidi" w:eastAsia="Times New Roman" w:hAnsiTheme="majorBidi" w:cstheme="majorBidi"/>
                <w:sz w:val="20"/>
                <w:szCs w:val="20"/>
                <w:lang w:val="fr-BE"/>
              </w:rPr>
              <w:t xml:space="preserve">MDR </w:t>
            </w:r>
            <w:proofErr w:type="spellStart"/>
            <w:r w:rsidRPr="008C43F0">
              <w:rPr>
                <w:rFonts w:asciiTheme="majorBidi" w:eastAsia="Times New Roman" w:hAnsiTheme="majorBidi" w:cstheme="majorBidi"/>
                <w:sz w:val="20"/>
                <w:szCs w:val="20"/>
                <w:lang w:val="fr-BE"/>
              </w:rPr>
              <w:t>Acb</w:t>
            </w:r>
            <w:proofErr w:type="spellEnd"/>
            <w:r w:rsidRPr="008C43F0">
              <w:rPr>
                <w:rFonts w:asciiTheme="majorBidi" w:eastAsia="Times New Roman" w:hAnsiTheme="majorBidi" w:cstheme="majorBidi"/>
                <w:sz w:val="20"/>
                <w:szCs w:val="20"/>
                <w:lang w:val="fr-BE"/>
              </w:rPr>
              <w:t xml:space="preserve"> (15)</w:t>
            </w:r>
          </w:p>
          <w:p w14:paraId="10200924" w14:textId="77777777" w:rsidR="004C1B92" w:rsidRPr="008C43F0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fr-BE"/>
              </w:rPr>
            </w:pPr>
          </w:p>
          <w:p w14:paraId="380B5251" w14:textId="77777777" w:rsidR="004C1B92" w:rsidRPr="008C43F0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fr-BE"/>
              </w:rPr>
            </w:pPr>
            <w:r w:rsidRPr="008C43F0">
              <w:rPr>
                <w:rFonts w:asciiTheme="majorBidi" w:eastAsia="Times New Roman" w:hAnsiTheme="majorBidi" w:cstheme="majorBidi"/>
                <w:sz w:val="20"/>
                <w:szCs w:val="20"/>
                <w:lang w:val="fr-BE"/>
              </w:rPr>
              <w:br w:type="page"/>
            </w:r>
            <w:r w:rsidRPr="008C43F0">
              <w:rPr>
                <w:rFonts w:asciiTheme="majorBidi" w:eastAsia="Times New Roman" w:hAnsiTheme="majorBidi" w:cstheme="majorBidi"/>
                <w:sz w:val="20"/>
                <w:szCs w:val="20"/>
                <w:lang w:val="fr-BE"/>
              </w:rPr>
              <w:br w:type="page"/>
              <w:t xml:space="preserve">non-MDR </w:t>
            </w:r>
            <w:proofErr w:type="spellStart"/>
            <w:r w:rsidRPr="008C43F0">
              <w:rPr>
                <w:rFonts w:asciiTheme="majorBidi" w:eastAsia="Times New Roman" w:hAnsiTheme="majorBidi" w:cstheme="majorBidi"/>
                <w:sz w:val="20"/>
                <w:szCs w:val="20"/>
                <w:lang w:val="fr-BE"/>
              </w:rPr>
              <w:t>Acb</w:t>
            </w:r>
            <w:proofErr w:type="spellEnd"/>
            <w:r w:rsidRPr="008C43F0">
              <w:rPr>
                <w:rFonts w:asciiTheme="majorBidi" w:eastAsia="Times New Roman" w:hAnsiTheme="majorBidi" w:cstheme="majorBidi"/>
                <w:sz w:val="20"/>
                <w:szCs w:val="20"/>
                <w:lang w:val="fr-BE"/>
              </w:rPr>
              <w:t xml:space="preserve"> (25)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61B5A9" w14:textId="77777777" w:rsidR="004C1B92" w:rsidRPr="00F03453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Acb</w:t>
            </w:r>
            <w:proofErr w:type="spellEnd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of interest)/ Others: E. coli, S. aureus, </w:t>
            </w:r>
            <w:proofErr w:type="spellStart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Klebsiella</w:t>
            </w:r>
            <w:proofErr w:type="spellEnd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, coagulase-nega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tive S</w:t>
            </w:r>
            <w:r w:rsidRPr="007835F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taphylococci, </w:t>
            </w:r>
            <w:proofErr w:type="spellStart"/>
            <w:r w:rsidRPr="007835FA">
              <w:rPr>
                <w:rFonts w:asciiTheme="majorBidi" w:eastAsia="Times New Roman" w:hAnsiTheme="majorBidi" w:cstheme="majorBidi"/>
                <w:sz w:val="20"/>
                <w:szCs w:val="20"/>
              </w:rPr>
              <w:t>Enterobacter</w:t>
            </w:r>
            <w:proofErr w:type="spellEnd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, Streptococcus, </w:t>
            </w:r>
            <w:proofErr w:type="spellStart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Citrobacter</w:t>
            </w:r>
            <w:proofErr w:type="spellEnd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, and P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aeruginosa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82CBC5" w14:textId="77777777" w:rsidR="004C1B92" w:rsidRPr="00F03453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40 (6.9%)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D000F6" w14:textId="77777777" w:rsidR="004C1B92" w:rsidRPr="00F03453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5/40 (37.5%) - </w:t>
            </w:r>
            <w:r w:rsidRPr="00187C0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MDR </w:t>
            </w:r>
            <w:proofErr w:type="spellStart"/>
            <w:r w:rsidRPr="00187C0A">
              <w:rPr>
                <w:rFonts w:asciiTheme="majorBidi" w:eastAsia="Times New Roman" w:hAnsiTheme="majorBidi" w:cstheme="majorBidi"/>
                <w:sz w:val="20"/>
                <w:szCs w:val="20"/>
              </w:rPr>
              <w:t>Acb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C1A047" w14:textId="77777777" w:rsidR="004C1B92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DR-</w:t>
            </w: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cb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prevalence:</w:t>
            </w:r>
          </w:p>
          <w:p w14:paraId="512EA580" w14:textId="77777777" w:rsidR="004C1B92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6 (24%) (for survivors) </w:t>
            </w:r>
          </w:p>
          <w:p w14:paraId="058FF3F3" w14:textId="77777777" w:rsidR="004C1B92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9 (60%) (for deaths)</w:t>
            </w:r>
          </w:p>
          <w:p w14:paraId="7E8E5996" w14:textId="77777777" w:rsidR="004C1B92" w:rsidRPr="00F805A8" w:rsidRDefault="004C1B92" w:rsidP="004C1B92">
            <w:pPr>
              <w:tabs>
                <w:tab w:val="left" w:pos="1172"/>
              </w:tabs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p=0.023</w:t>
            </w:r>
          </w:p>
          <w:p w14:paraId="360FC50E" w14:textId="77777777" w:rsidR="004C1B92" w:rsidRPr="007835FA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Mortality: 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 w:type="page"/>
            </w:r>
          </w:p>
          <w:p w14:paraId="160783C7" w14:textId="77777777" w:rsidR="004C1B92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9/15 (60%) (</w:t>
            </w:r>
            <w:proofErr w:type="gramStart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for</w:t>
            </w:r>
            <w:proofErr w:type="gramEnd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MDR </w:t>
            </w:r>
            <w:proofErr w:type="spellStart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Acb</w:t>
            </w:r>
            <w:proofErr w:type="spellEnd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), 6/25 (24%) (for non-MDR </w:t>
            </w:r>
            <w:proofErr w:type="spellStart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Acb</w:t>
            </w:r>
            <w:proofErr w:type="spellEnd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  <w:p w14:paraId="39572D07" w14:textId="77777777" w:rsidR="004C1B92" w:rsidRPr="00AF2C82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F2C8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Inappropriate </w:t>
            </w: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</w:t>
            </w:r>
            <w:r w:rsidRPr="00AF2C8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reatment: </w:t>
            </w:r>
          </w:p>
          <w:p w14:paraId="6067472C" w14:textId="77777777" w:rsidR="004C1B92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6 (24%) (for </w:t>
            </w:r>
            <w:proofErr w:type="spellStart"/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Acb</w:t>
            </w:r>
            <w:proofErr w:type="spellEnd"/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survivors)</w:t>
            </w:r>
          </w:p>
          <w:p w14:paraId="752256D2" w14:textId="77777777" w:rsidR="004C1B92" w:rsidRPr="00F03453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8 (53.3%) (for </w:t>
            </w:r>
            <w:proofErr w:type="spellStart"/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Acb</w:t>
            </w:r>
            <w:proofErr w:type="spellEnd"/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deaths), p=0.01</w:t>
            </w:r>
          </w:p>
        </w:tc>
      </w:tr>
      <w:tr w:rsidR="004C1B92" w:rsidRPr="007835FA" w14:paraId="3F0D8A55" w14:textId="77777777" w:rsidTr="004C1B92">
        <w:trPr>
          <w:trHeight w:val="2120"/>
        </w:trPr>
        <w:tc>
          <w:tcPr>
            <w:tcW w:w="1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7C9DAE" w14:textId="77777777" w:rsidR="004C1B92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Zeina</w:t>
            </w:r>
            <w:proofErr w:type="spellEnd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A. </w:t>
            </w:r>
            <w:proofErr w:type="spellStart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Kanafani</w:t>
            </w:r>
            <w:proofErr w:type="spellEnd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2018)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Lebanon</w:t>
            </w:r>
          </w:p>
          <w:p w14:paraId="5DB9D9F3" w14:textId="6D5898FE" w:rsidR="004C1B92" w:rsidRPr="00F03453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2007-201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B32E4" w14:textId="77777777" w:rsidR="004C1B92" w:rsidRPr="00F03453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Hospital, 1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C3916" w14:textId="77777777" w:rsidR="004C1B92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28 (with </w:t>
            </w:r>
            <w:proofErr w:type="spellStart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Acb</w:t>
            </w:r>
            <w:proofErr w:type="spellEnd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  <w:p w14:paraId="06F6B5D2" w14:textId="77777777" w:rsidR="004C1B92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7403E824" w14:textId="77777777" w:rsidR="004C1B92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58 years</w:t>
            </w:r>
          </w:p>
          <w:p w14:paraId="54EDB42C" w14:textId="77777777" w:rsidR="004C1B92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53B441E1" w14:textId="3E25E901" w:rsidR="004C1B92" w:rsidRPr="00F03453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Male (60.2%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02C8E" w14:textId="77777777" w:rsidR="004C1B92" w:rsidRPr="00F03453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W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ith </w:t>
            </w:r>
            <w:proofErr w:type="spellStart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Acb</w:t>
            </w:r>
            <w:proofErr w:type="spellEnd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128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A18EE" w14:textId="77777777" w:rsidR="004C1B92" w:rsidRPr="00F03453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n/r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B3807" w14:textId="77777777" w:rsidR="004C1B92" w:rsidRPr="00F03453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n/r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114F04" w14:textId="77777777" w:rsidR="004C1B92" w:rsidRPr="00F03453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Acb</w:t>
            </w:r>
            <w:proofErr w:type="spellEnd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spp.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12AA3" w14:textId="77777777" w:rsidR="004C1B92" w:rsidRPr="00F03453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n/r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9D956C" w14:textId="77777777" w:rsidR="004C1B92" w:rsidRPr="00F03453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95/128 (74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79FA6C" w14:textId="77777777" w:rsidR="004C1B92" w:rsidRPr="007835FA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OS: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 xml:space="preserve">3.6 (1-14)- overall, </w:t>
            </w:r>
          </w:p>
          <w:p w14:paraId="5E88BED3" w14:textId="77777777" w:rsidR="004C1B92" w:rsidRPr="00F03453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9.7 (1-150) (for MDR </w:t>
            </w:r>
            <w:proofErr w:type="spellStart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Acb</w:t>
            </w:r>
            <w:proofErr w:type="spellEnd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r w:rsidRPr="00F0345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ortality: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 xml:space="preserve">28 (22%) - overall 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r w:rsidRPr="00F0345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ospital costs: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MDR-Ab average cost of stay up to $1750/day</w:t>
            </w:r>
          </w:p>
        </w:tc>
      </w:tr>
      <w:tr w:rsidR="004C1B92" w:rsidRPr="007835FA" w14:paraId="245F7829" w14:textId="77777777" w:rsidTr="004C1B92">
        <w:trPr>
          <w:trHeight w:val="2364"/>
        </w:trPr>
        <w:tc>
          <w:tcPr>
            <w:tcW w:w="1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80A504" w14:textId="77777777" w:rsidR="004C1B92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Zeina</w:t>
            </w:r>
            <w:proofErr w:type="spellEnd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A. </w:t>
            </w:r>
            <w:proofErr w:type="spellStart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Kanafani</w:t>
            </w:r>
            <w:proofErr w:type="spellEnd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2018)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Lebanon</w:t>
            </w:r>
          </w:p>
          <w:p w14:paraId="33473E88" w14:textId="22F7236D" w:rsidR="004C1B92" w:rsidRPr="00F03453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2007-200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6A419" w14:textId="77777777" w:rsidR="004C1B92" w:rsidRPr="00F03453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Hospital, 1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4231DD" w14:textId="77777777" w:rsidR="004C1B92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146</w:t>
            </w:r>
          </w:p>
          <w:p w14:paraId="4C7FE2DF" w14:textId="77777777" w:rsidR="004C1B92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0F5C5C71" w14:textId="77777777" w:rsidR="004C1B92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61.7 years (cases) </w:t>
            </w:r>
          </w:p>
          <w:p w14:paraId="65530469" w14:textId="77777777" w:rsidR="004C1B92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60.4 years (controls)</w:t>
            </w:r>
          </w:p>
          <w:p w14:paraId="3CDD142D" w14:textId="77777777" w:rsidR="004C1B92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78621B63" w14:textId="085BC8A2" w:rsidR="004C1B92" w:rsidRPr="00F03453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2:1 male to female ratio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C1955B" w14:textId="77777777" w:rsidR="004C1B92" w:rsidRPr="00F03453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Acb</w:t>
            </w:r>
            <w:proofErr w:type="spellEnd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infections or colonization (73)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No infection (73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8BAF95" w14:textId="77777777" w:rsidR="004C1B92" w:rsidRPr="00F03453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DBB3B5" w14:textId="77777777" w:rsidR="004C1B92" w:rsidRPr="00F03453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MDR </w:t>
            </w:r>
            <w:proofErr w:type="spellStart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Acb</w:t>
            </w:r>
            <w:proofErr w:type="spellEnd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infections or colonization (40)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Neg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ative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MDR-</w:t>
            </w:r>
            <w:proofErr w:type="spellStart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A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c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b</w:t>
            </w:r>
            <w:proofErr w:type="spellEnd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culture (33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89F2A9" w14:textId="77777777" w:rsidR="004C1B92" w:rsidRPr="00F03453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Acb</w:t>
            </w:r>
            <w:proofErr w:type="spellEnd"/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baumannii</w:t>
            </w:r>
            <w:proofErr w:type="spellEnd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complex (96%), other </w:t>
            </w:r>
            <w:proofErr w:type="spellStart"/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Acb</w:t>
            </w:r>
            <w:proofErr w:type="spellEnd"/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spp.  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EF0F2" w14:textId="77777777" w:rsidR="004C1B92" w:rsidRPr="00F03453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n/r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DE4C8E" w14:textId="77777777" w:rsidR="004C1B92" w:rsidRPr="00F03453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40/73 (55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2BB8DB" w14:textId="77777777" w:rsidR="004C1B92" w:rsidRPr="00F03453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OS</w:t>
            </w:r>
            <w:proofErr w:type="gramStart"/>
            <w:r w:rsidRPr="00F0345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:</w:t>
            </w:r>
            <w:proofErr w:type="gramEnd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r w:rsidRPr="007835FA">
              <w:rPr>
                <w:rFonts w:asciiTheme="majorBidi" w:eastAsia="Times New Roman" w:hAnsiTheme="majorBidi" w:cstheme="majorBidi"/>
                <w:sz w:val="20"/>
                <w:szCs w:val="20"/>
              </w:rPr>
              <w:t>31/40 (77.5%) (</w:t>
            </w:r>
            <w:proofErr w:type="gramStart"/>
            <w:r w:rsidRPr="007835FA">
              <w:rPr>
                <w:rFonts w:asciiTheme="majorBidi" w:eastAsia="Times New Roman" w:hAnsiTheme="majorBidi" w:cstheme="majorBidi"/>
                <w:sz w:val="20"/>
                <w:szCs w:val="20"/>
              </w:rPr>
              <w:t>for</w:t>
            </w:r>
            <w:proofErr w:type="gramEnd"/>
            <w:r w:rsidRPr="007835F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MDR </w:t>
            </w:r>
            <w:proofErr w:type="spellStart"/>
            <w:r w:rsidRPr="007835FA">
              <w:rPr>
                <w:rFonts w:asciiTheme="majorBidi" w:eastAsia="Times New Roman" w:hAnsiTheme="majorBidi" w:cstheme="majorBidi"/>
                <w:sz w:val="20"/>
                <w:szCs w:val="20"/>
              </w:rPr>
              <w:t>Acb</w:t>
            </w:r>
            <w:proofErr w:type="spellEnd"/>
            <w:r w:rsidRPr="007835FA">
              <w:rPr>
                <w:rFonts w:asciiTheme="majorBidi" w:eastAsia="Times New Roman" w:hAnsiTheme="majorBidi" w:cstheme="majorBidi"/>
                <w:sz w:val="20"/>
                <w:szCs w:val="20"/>
              </w:rPr>
              <w:t>),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27/33 (81.2%) (</w:t>
            </w:r>
            <w:proofErr w:type="gramStart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for</w:t>
            </w:r>
            <w:proofErr w:type="gramEnd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non-MDR </w:t>
            </w:r>
            <w:proofErr w:type="spellStart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Acb</w:t>
            </w:r>
            <w:proofErr w:type="spellEnd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) had prolonged hospitalization (LOS not specified)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r w:rsidRPr="00F0345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ortality: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22/40 (55%) (</w:t>
            </w:r>
            <w:proofErr w:type="gramStart"/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for</w:t>
            </w:r>
            <w:proofErr w:type="gramEnd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MDR </w:t>
            </w:r>
            <w:proofErr w:type="spellStart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Acb</w:t>
            </w:r>
            <w:proofErr w:type="spellEnd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), 12/33 (36.4%) (for non-MDR </w:t>
            </w:r>
            <w:proofErr w:type="spellStart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Acb</w:t>
            </w:r>
            <w:proofErr w:type="spellEnd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</w:tc>
      </w:tr>
    </w:tbl>
    <w:p w14:paraId="45C1530B" w14:textId="79F5B6BA" w:rsidR="00C94FA6" w:rsidRDefault="00C94FA6" w:rsidP="00CE7069">
      <w:pPr>
        <w:spacing w:after="0" w:line="276" w:lineRule="auto"/>
        <w:jc w:val="both"/>
        <w:rPr>
          <w:rFonts w:asciiTheme="majorBidi" w:eastAsia="Times New Roman" w:hAnsiTheme="majorBidi" w:cstheme="majorBidi"/>
          <w:color w:val="000000"/>
        </w:rPr>
      </w:pPr>
    </w:p>
    <w:p w14:paraId="5F1E4CF8" w14:textId="62700364" w:rsidR="00CE7069" w:rsidRPr="00F820C5" w:rsidRDefault="00CE7069" w:rsidP="00CE7069">
      <w:pPr>
        <w:spacing w:after="0" w:line="276" w:lineRule="auto"/>
        <w:jc w:val="both"/>
        <w:rPr>
          <w:rFonts w:asciiTheme="majorBidi" w:eastAsia="Times New Roman" w:hAnsiTheme="majorBidi" w:cstheme="majorBidi"/>
          <w:color w:val="000000"/>
        </w:rPr>
      </w:pPr>
      <w:r>
        <w:rPr>
          <w:rFonts w:asciiTheme="majorBidi" w:eastAsia="Times New Roman" w:hAnsiTheme="majorBidi" w:cstheme="majorBidi"/>
          <w:b/>
          <w:bCs/>
          <w:color w:val="000000"/>
        </w:rPr>
        <w:br w:type="page"/>
      </w:r>
    </w:p>
    <w:tbl>
      <w:tblPr>
        <w:tblpPr w:leftFromText="180" w:rightFromText="180" w:vertAnchor="page" w:horzAnchor="margin" w:tblpY="1353"/>
        <w:tblW w:w="14395" w:type="dxa"/>
        <w:tblLook w:val="04A0" w:firstRow="1" w:lastRow="0" w:firstColumn="1" w:lastColumn="0" w:noHBand="0" w:noVBand="1"/>
      </w:tblPr>
      <w:tblGrid>
        <w:gridCol w:w="1345"/>
        <w:gridCol w:w="990"/>
        <w:gridCol w:w="1350"/>
        <w:gridCol w:w="1350"/>
        <w:gridCol w:w="1260"/>
        <w:gridCol w:w="1530"/>
        <w:gridCol w:w="1440"/>
        <w:gridCol w:w="1259"/>
        <w:gridCol w:w="1172"/>
        <w:gridCol w:w="2699"/>
      </w:tblGrid>
      <w:tr w:rsidR="00CE7069" w:rsidRPr="007835FA" w14:paraId="4699F3E0" w14:textId="77777777" w:rsidTr="00317271">
        <w:trPr>
          <w:trHeight w:val="799"/>
        </w:trPr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009335" w14:textId="77777777" w:rsidR="00CE7069" w:rsidRDefault="00CE7069" w:rsidP="00906FD6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376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irst Author (year)</w:t>
            </w:r>
            <w:r w:rsidRPr="00A7376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</w:r>
            <w:r w:rsidRPr="00A7376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 xml:space="preserve">Country </w:t>
            </w:r>
          </w:p>
          <w:p w14:paraId="287BB297" w14:textId="27DF847A" w:rsidR="00317271" w:rsidRPr="00A7376A" w:rsidRDefault="004C1B92" w:rsidP="00906FD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tudy period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7F254C" w14:textId="77777777" w:rsidR="00CE7069" w:rsidRPr="00A7376A" w:rsidRDefault="00CE7069" w:rsidP="00906FD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7376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enter type, number</w:t>
            </w:r>
            <w:bookmarkStart w:id="0" w:name="_GoBack"/>
            <w:bookmarkEnd w:id="0"/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C73B55" w14:textId="77777777" w:rsidR="00CE7069" w:rsidRDefault="00CE7069" w:rsidP="00906FD6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376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population</w:t>
            </w:r>
          </w:p>
          <w:p w14:paraId="7E7AE39C" w14:textId="77777777" w:rsidR="00317271" w:rsidRDefault="00317271" w:rsidP="00906FD6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0229769" w14:textId="77777777" w:rsidR="004C1B92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ge (mean or median)</w:t>
            </w:r>
          </w:p>
          <w:p w14:paraId="24C6914E" w14:textId="1A1743BB" w:rsidR="00317271" w:rsidRPr="00A7376A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ender (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C115C1" w14:textId="77777777" w:rsidR="00CE7069" w:rsidRPr="00A7376A" w:rsidRDefault="00CE7069" w:rsidP="00906FD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7376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ses (#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6C84B3" w14:textId="77777777" w:rsidR="00CE7069" w:rsidRPr="00A7376A" w:rsidRDefault="00CE7069" w:rsidP="00906FD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7376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opulation of interest, subsample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2B9CF8" w14:textId="77777777" w:rsidR="00CE7069" w:rsidRPr="00A7376A" w:rsidRDefault="00CE7069" w:rsidP="00906FD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7376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ses for subsample (#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31BD0B" w14:textId="77777777" w:rsidR="00CE7069" w:rsidRPr="00A7376A" w:rsidRDefault="00CE7069" w:rsidP="00906FD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7376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cro-organisms</w:t>
            </w:r>
          </w:p>
        </w:tc>
        <w:tc>
          <w:tcPr>
            <w:tcW w:w="12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2E3F04" w14:textId="77777777" w:rsidR="00CE7069" w:rsidRPr="00A7376A" w:rsidRDefault="00CE7069" w:rsidP="00906FD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7376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fection prevalence</w:t>
            </w:r>
          </w:p>
        </w:tc>
        <w:tc>
          <w:tcPr>
            <w:tcW w:w="11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344522" w14:textId="77777777" w:rsidR="00CE7069" w:rsidRPr="00A7376A" w:rsidRDefault="00CE7069" w:rsidP="00906FD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7376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ABR/MDR </w:t>
            </w:r>
            <w:r w:rsidRPr="00A7376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26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4D0A89" w14:textId="77777777" w:rsidR="00CE7069" w:rsidRPr="00A7376A" w:rsidRDefault="00CE7069" w:rsidP="00906FD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7376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ey results</w:t>
            </w:r>
          </w:p>
        </w:tc>
      </w:tr>
      <w:tr w:rsidR="00CE7069" w:rsidRPr="007835FA" w14:paraId="7A6CF73C" w14:textId="77777777" w:rsidTr="00317271">
        <w:trPr>
          <w:trHeight w:val="212"/>
        </w:trPr>
        <w:tc>
          <w:tcPr>
            <w:tcW w:w="13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DA481" w14:textId="77777777" w:rsidR="00CE7069" w:rsidRPr="00A7376A" w:rsidRDefault="00CE7069" w:rsidP="00906FD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CB152" w14:textId="77777777" w:rsidR="00CE7069" w:rsidRPr="00A7376A" w:rsidRDefault="00CE7069" w:rsidP="00906FD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B6312" w14:textId="77777777" w:rsidR="00CE7069" w:rsidRPr="00A7376A" w:rsidRDefault="00CE7069" w:rsidP="00906FD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145992" w14:textId="77777777" w:rsidR="00CE7069" w:rsidRPr="00A7376A" w:rsidRDefault="00CE7069" w:rsidP="00906FD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7376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rison group(s) (#)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CFA14" w14:textId="77777777" w:rsidR="00CE7069" w:rsidRPr="00A7376A" w:rsidRDefault="00CE7069" w:rsidP="00906FD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D2820B" w14:textId="77777777" w:rsidR="00CE7069" w:rsidRPr="00A7376A" w:rsidRDefault="00CE7069" w:rsidP="00906FD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7376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rison group(s) for subsample (#)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3C35A" w14:textId="77777777" w:rsidR="00CE7069" w:rsidRPr="00A7376A" w:rsidRDefault="00CE7069" w:rsidP="00906FD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A3387" w14:textId="77777777" w:rsidR="00CE7069" w:rsidRPr="00A7376A" w:rsidRDefault="00CE7069" w:rsidP="00906FD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7A818" w14:textId="77777777" w:rsidR="00CE7069" w:rsidRPr="00A7376A" w:rsidRDefault="00CE7069" w:rsidP="00906FD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6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889D8" w14:textId="77777777" w:rsidR="00CE7069" w:rsidRPr="00A7376A" w:rsidRDefault="00CE7069" w:rsidP="00906FD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CE7069" w:rsidRPr="00F03453" w14:paraId="65AEB45B" w14:textId="77777777" w:rsidTr="00317271">
        <w:trPr>
          <w:trHeight w:val="3028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79AFA2" w14:textId="77777777" w:rsidR="00CE7069" w:rsidRDefault="00CE7069" w:rsidP="00906FD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Madonna J </w:t>
            </w:r>
            <w:proofErr w:type="spellStart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Matar</w:t>
            </w:r>
            <w:proofErr w:type="spellEnd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2017)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Lebanon, Saudi Arabia</w:t>
            </w:r>
          </w:p>
          <w:p w14:paraId="4155BBD9" w14:textId="44EECE94" w:rsidR="00CA58E8" w:rsidRPr="00F03453" w:rsidRDefault="004C1B92" w:rsidP="00906FD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2011-201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441D6" w14:textId="77777777" w:rsidR="00CE7069" w:rsidRPr="00F03453" w:rsidRDefault="00CE7069" w:rsidP="00906FD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Hospital, 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73E8E9" w14:textId="77777777" w:rsidR="00CE7069" w:rsidRDefault="00CE7069" w:rsidP="00906FD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87</w:t>
            </w:r>
          </w:p>
          <w:p w14:paraId="5974E2D2" w14:textId="77777777" w:rsidR="00DF3491" w:rsidRDefault="00DF3491" w:rsidP="00906FD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43C52B46" w14:textId="77777777" w:rsidR="004C1B92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52 years</w:t>
            </w:r>
          </w:p>
          <w:p w14:paraId="7E19F5BE" w14:textId="77777777" w:rsidR="004C1B92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44F567A5" w14:textId="77777777" w:rsidR="004C1B92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Male (61%)</w:t>
            </w:r>
          </w:p>
          <w:p w14:paraId="512E6597" w14:textId="54F7711F" w:rsidR="00F178E5" w:rsidRPr="00F03453" w:rsidRDefault="00F178E5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FC2A31" w14:textId="77777777" w:rsidR="00CE7069" w:rsidRPr="00F03453" w:rsidRDefault="00CE7069" w:rsidP="00906FD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MRSA (no comparison</w:t>
            </w:r>
            <w:r w:rsidRPr="007835FA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group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EB9FED" w14:textId="77777777" w:rsidR="00CE7069" w:rsidRPr="00F03453" w:rsidRDefault="00CE7069" w:rsidP="00906FD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62FFF8" w14:textId="77777777" w:rsidR="00CE7069" w:rsidRPr="00F03453" w:rsidRDefault="00CE7069" w:rsidP="00906FD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Lebanese subsamp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02A1C3" w14:textId="77777777" w:rsidR="00CE7069" w:rsidRPr="00F03453" w:rsidRDefault="00CE7069" w:rsidP="00906FD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MRSA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4996C" w14:textId="77777777" w:rsidR="00CE7069" w:rsidRPr="00F03453" w:rsidRDefault="00CE7069" w:rsidP="00906FD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n/r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E8713" w14:textId="77777777" w:rsidR="00CE7069" w:rsidRPr="00F03453" w:rsidRDefault="00CE7069" w:rsidP="00906FD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n/r</w:t>
            </w:r>
          </w:p>
        </w:tc>
        <w:tc>
          <w:tcPr>
            <w:tcW w:w="2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109847" w14:textId="77777777" w:rsidR="00CE7069" w:rsidRPr="00F03453" w:rsidRDefault="00CE7069" w:rsidP="00906FD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OS: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14.5 (for MRSA)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r w:rsidRPr="00F0345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Inactive treatment: 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63% (for MRSA)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r w:rsidRPr="00F0345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reatment failure: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5%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r w:rsidRPr="00F0345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ntermediate response: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5%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r w:rsidRPr="00F0345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lapse of MRSA: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5%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r w:rsidRPr="00F0345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</w:t>
            </w:r>
            <w:r w:rsidRPr="007835F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</w:t>
            </w:r>
            <w:r w:rsidRPr="00F0345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ospitalization for MRSA: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3%</w:t>
            </w:r>
          </w:p>
        </w:tc>
      </w:tr>
      <w:tr w:rsidR="00CE7069" w:rsidRPr="00317271" w14:paraId="0D22ED4A" w14:textId="77777777" w:rsidTr="00317271">
        <w:trPr>
          <w:trHeight w:val="2953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A506D" w14:textId="77777777" w:rsidR="00CE7069" w:rsidRDefault="00CE7069" w:rsidP="00906FD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Samar </w:t>
            </w:r>
            <w:proofErr w:type="spellStart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Nasher</w:t>
            </w:r>
            <w:proofErr w:type="spellEnd"/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2018)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Yemen (Sana'a)</w:t>
            </w:r>
          </w:p>
          <w:p w14:paraId="7A49FBB8" w14:textId="289CA657" w:rsidR="00CA58E8" w:rsidRPr="00F03453" w:rsidRDefault="004C1B92" w:rsidP="00906FD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2014-20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ABAEF" w14:textId="77777777" w:rsidR="00CE7069" w:rsidRPr="00F03453" w:rsidRDefault="00CE7069" w:rsidP="00906FD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Hospital, 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42B74" w14:textId="77777777" w:rsidR="00CE7069" w:rsidRDefault="00CE7069" w:rsidP="00906FD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130</w:t>
            </w:r>
          </w:p>
          <w:p w14:paraId="0FB0223E" w14:textId="77777777" w:rsidR="00DF3491" w:rsidRDefault="00DF3491" w:rsidP="00906FD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5AE50D94" w14:textId="77777777" w:rsidR="004C1B92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N/A </w:t>
            </w:r>
          </w:p>
          <w:p w14:paraId="2046BE0F" w14:textId="77777777" w:rsidR="004C1B92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Most prevalent age range: &gt;50 years</w:t>
            </w:r>
          </w:p>
          <w:p w14:paraId="54F61060" w14:textId="77777777" w:rsidR="004C1B92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64F20451" w14:textId="7EDF2549" w:rsidR="007B36A5" w:rsidRPr="00F03453" w:rsidRDefault="004C1B92" w:rsidP="004C1B9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Male (52.3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C78B0" w14:textId="77777777" w:rsidR="00CE7069" w:rsidRPr="00F03453" w:rsidRDefault="00CE7069" w:rsidP="00906FD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ESBL (44)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N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on-ESBL (8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EB994" w14:textId="77777777" w:rsidR="00CE7069" w:rsidRPr="00F03453" w:rsidRDefault="00CE7069" w:rsidP="00906FD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n/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21ABC" w14:textId="77777777" w:rsidR="00CE7069" w:rsidRPr="00F03453" w:rsidRDefault="00CE7069" w:rsidP="00906FD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n/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B89270" w14:textId="77777777" w:rsidR="00CE7069" w:rsidRPr="00F03453" w:rsidRDefault="00CE7069" w:rsidP="00906FD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E. coli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69AFE" w14:textId="77777777" w:rsidR="00CE7069" w:rsidRPr="00F03453" w:rsidRDefault="00CE7069" w:rsidP="00906FD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n/r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04E6FA" w14:textId="77777777" w:rsidR="00CE7069" w:rsidRPr="00F03453" w:rsidRDefault="00CE7069" w:rsidP="00906FD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t>33.8% (ESBL)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1DE374" w14:textId="77777777" w:rsidR="00CE7069" w:rsidRDefault="00CE7069" w:rsidP="00906FD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45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OS: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7 to &gt;=22 days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15-21 days most prevalent range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7-14 days: 18.2%, (for ESBL), OR = 1.71 (0.27-4.70)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15-21 days: 32.1%, (for ESBL), OR = 2.24 (0.34-3.76)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≥ 22 days: 47.7%, (for ESBL), OR = 2.80 (0.36-5.45)</w:t>
            </w:r>
            <w:r w:rsidRPr="00F03453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p = 0.04</w:t>
            </w:r>
          </w:p>
          <w:p w14:paraId="03ABC2CB" w14:textId="77777777" w:rsidR="00CE7069" w:rsidRPr="006C26AE" w:rsidRDefault="00CE7069" w:rsidP="00906FD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6C26A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nappropriate treatment:</w:t>
            </w:r>
          </w:p>
          <w:p w14:paraId="6F5C9D91" w14:textId="77777777" w:rsidR="00CE7069" w:rsidRDefault="00CE7069" w:rsidP="00906FD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22 (56.4%) (for ESBL E.coli)</w:t>
            </w:r>
          </w:p>
          <w:p w14:paraId="4F15A9E1" w14:textId="77777777" w:rsidR="00CE7069" w:rsidRPr="008C43F0" w:rsidRDefault="00CE7069" w:rsidP="00906FD6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fr-BE"/>
              </w:rPr>
            </w:pPr>
            <w:r w:rsidRPr="008C43F0">
              <w:rPr>
                <w:rFonts w:asciiTheme="majorBidi" w:eastAsia="Times New Roman" w:hAnsiTheme="majorBidi" w:cstheme="majorBidi"/>
                <w:sz w:val="20"/>
                <w:szCs w:val="20"/>
                <w:lang w:val="fr-BE"/>
              </w:rPr>
              <w:t>2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val="fr-BE"/>
              </w:rPr>
              <w:t xml:space="preserve">2 (24.2%) (for non-ESBL </w:t>
            </w:r>
            <w:proofErr w:type="spellStart"/>
            <w:r>
              <w:rPr>
                <w:rFonts w:asciiTheme="majorBidi" w:eastAsia="Times New Roman" w:hAnsiTheme="majorBidi" w:cstheme="majorBidi"/>
                <w:sz w:val="20"/>
                <w:szCs w:val="20"/>
                <w:lang w:val="fr-BE"/>
              </w:rPr>
              <w:t>E.coli</w:t>
            </w:r>
            <w:proofErr w:type="spellEnd"/>
            <w:r>
              <w:rPr>
                <w:rFonts w:asciiTheme="majorBidi" w:eastAsia="Times New Roman" w:hAnsiTheme="majorBidi" w:cstheme="majorBidi"/>
                <w:sz w:val="20"/>
                <w:szCs w:val="20"/>
                <w:lang w:val="fr-BE"/>
              </w:rPr>
              <w:t>)</w:t>
            </w:r>
          </w:p>
        </w:tc>
      </w:tr>
      <w:tr w:rsidR="00CE7069" w:rsidRPr="00317271" w14:paraId="68A420A2" w14:textId="77777777" w:rsidTr="00906FD6">
        <w:trPr>
          <w:trHeight w:val="810"/>
        </w:trPr>
        <w:tc>
          <w:tcPr>
            <w:tcW w:w="14395" w:type="dxa"/>
            <w:gridSpan w:val="10"/>
            <w:tcBorders>
              <w:top w:val="single" w:sz="4" w:space="0" w:color="auto"/>
            </w:tcBorders>
            <w:shd w:val="clear" w:color="auto" w:fill="auto"/>
          </w:tcPr>
          <w:p w14:paraId="0FF5ED7A" w14:textId="2A981B5B" w:rsidR="002D5BDF" w:rsidRPr="00C12976" w:rsidRDefault="00CE7069" w:rsidP="002D5BD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1297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BR = Antibiotic Resistance; MDR = Multi-Drug Resistance; </w:t>
            </w:r>
            <w:proofErr w:type="spellStart"/>
            <w:r w:rsidRPr="00C12976">
              <w:rPr>
                <w:rFonts w:asciiTheme="majorBidi" w:eastAsia="Times New Roman" w:hAnsiTheme="majorBidi" w:cstheme="majorBidi"/>
                <w:sz w:val="20"/>
                <w:szCs w:val="20"/>
              </w:rPr>
              <w:t>Acb</w:t>
            </w:r>
            <w:proofErr w:type="spellEnd"/>
            <w:r w:rsidRPr="00C1297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= </w:t>
            </w:r>
            <w:proofErr w:type="spellStart"/>
            <w:r w:rsidRPr="00C12976">
              <w:rPr>
                <w:rFonts w:asciiTheme="majorBidi" w:eastAsia="Times New Roman" w:hAnsiTheme="majorBidi" w:cstheme="majorBidi"/>
                <w:sz w:val="20"/>
                <w:szCs w:val="20"/>
              </w:rPr>
              <w:t>Acinetobacter</w:t>
            </w:r>
            <w:proofErr w:type="spellEnd"/>
            <w:r w:rsidRPr="00C1297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; P. aeruginosa = Pseudomonas aeruginosa; K. pneumonia = </w:t>
            </w:r>
            <w:proofErr w:type="spellStart"/>
            <w:r w:rsidRPr="00C12976">
              <w:rPr>
                <w:rFonts w:asciiTheme="majorBidi" w:eastAsia="Times New Roman" w:hAnsiTheme="majorBidi" w:cstheme="majorBidi"/>
                <w:sz w:val="20"/>
                <w:szCs w:val="20"/>
              </w:rPr>
              <w:t>Klebsiella</w:t>
            </w:r>
            <w:proofErr w:type="spellEnd"/>
            <w:r w:rsidRPr="00C1297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pneumonia; E. coli = </w:t>
            </w:r>
            <w:r w:rsidRPr="00C12976">
              <w:t xml:space="preserve"> </w:t>
            </w:r>
            <w:r w:rsidRPr="00C12976">
              <w:rPr>
                <w:rFonts w:asciiTheme="majorBidi" w:eastAsia="Times New Roman" w:hAnsiTheme="majorBidi" w:cstheme="majorBidi"/>
                <w:sz w:val="20"/>
                <w:szCs w:val="20"/>
              </w:rPr>
              <w:t>Escherichia coli; S. aureus = Staphylococcus aureus; MRSA =</w:t>
            </w:r>
            <w:r w:rsidRPr="00C12976">
              <w:t xml:space="preserve"> </w:t>
            </w:r>
            <w:r w:rsidRPr="00C12976">
              <w:rPr>
                <w:rFonts w:asciiTheme="majorBidi" w:eastAsia="Times New Roman" w:hAnsiTheme="majorBidi" w:cstheme="majorBidi"/>
                <w:sz w:val="20"/>
                <w:szCs w:val="20"/>
              </w:rPr>
              <w:t>Methicillin-resistant Staphylococcus aureus; ESBL =</w:t>
            </w:r>
            <w:r w:rsidRPr="00C12976">
              <w:t xml:space="preserve"> </w:t>
            </w:r>
            <w:r w:rsidRPr="00C12976">
              <w:rPr>
                <w:rFonts w:asciiTheme="majorBidi" w:eastAsia="Times New Roman" w:hAnsiTheme="majorBidi" w:cstheme="majorBidi"/>
                <w:sz w:val="20"/>
                <w:szCs w:val="20"/>
              </w:rPr>
              <w:t>Extended spectrum beta-lactamases; n/r = non-reported or non-applicable</w:t>
            </w:r>
          </w:p>
        </w:tc>
      </w:tr>
    </w:tbl>
    <w:p w14:paraId="7B84D358" w14:textId="18EAE274" w:rsidR="005616B0" w:rsidRPr="00CE7069" w:rsidRDefault="00CE7069" w:rsidP="00CE7069">
      <w:pPr>
        <w:spacing w:after="0" w:line="276" w:lineRule="auto"/>
        <w:jc w:val="both"/>
        <w:rPr>
          <w:rFonts w:asciiTheme="majorBidi" w:eastAsia="Times New Roman" w:hAnsiTheme="majorBidi" w:cstheme="majorBidi"/>
          <w:color w:val="000000"/>
        </w:rPr>
      </w:pPr>
      <w:r>
        <w:rPr>
          <w:rFonts w:asciiTheme="majorBidi" w:eastAsia="Times New Roman" w:hAnsiTheme="majorBidi" w:cstheme="majorBidi"/>
          <w:b/>
          <w:bCs/>
          <w:color w:val="000000"/>
        </w:rPr>
        <w:t xml:space="preserve">Table </w:t>
      </w:r>
      <w:r w:rsidR="004A4079">
        <w:rPr>
          <w:rFonts w:asciiTheme="majorBidi" w:eastAsia="Times New Roman" w:hAnsiTheme="majorBidi" w:cstheme="majorBidi"/>
          <w:b/>
          <w:bCs/>
          <w:color w:val="000000"/>
        </w:rPr>
        <w:t>S2</w:t>
      </w:r>
      <w:r>
        <w:rPr>
          <w:rFonts w:asciiTheme="majorBidi" w:eastAsia="Times New Roman" w:hAnsiTheme="majorBidi" w:cstheme="majorBidi"/>
          <w:b/>
          <w:bCs/>
          <w:color w:val="000000"/>
        </w:rPr>
        <w:t xml:space="preserve">. </w:t>
      </w:r>
      <w:r w:rsidRPr="00D37AFE">
        <w:rPr>
          <w:rFonts w:asciiTheme="majorBidi" w:eastAsia="Times New Roman" w:hAnsiTheme="majorBidi" w:cstheme="majorBidi"/>
          <w:color w:val="000000"/>
        </w:rPr>
        <w:t>(Continued)</w:t>
      </w:r>
    </w:p>
    <w:sectPr w:rsidR="005616B0" w:rsidRPr="00CE7069" w:rsidSect="00CE706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B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BE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BE" w:vendorID="64" w:dllVersion="131078" w:nlCheck="1" w:checkStyle="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44"/>
  </w:docVars>
  <w:rsids>
    <w:rsidRoot w:val="00CE7069"/>
    <w:rsid w:val="00013008"/>
    <w:rsid w:val="00062160"/>
    <w:rsid w:val="000E386F"/>
    <w:rsid w:val="000E7D15"/>
    <w:rsid w:val="001F4E08"/>
    <w:rsid w:val="002D5BDF"/>
    <w:rsid w:val="00317271"/>
    <w:rsid w:val="00320B0B"/>
    <w:rsid w:val="003833F9"/>
    <w:rsid w:val="003A67BC"/>
    <w:rsid w:val="003F040A"/>
    <w:rsid w:val="004654E5"/>
    <w:rsid w:val="004A4079"/>
    <w:rsid w:val="004C1B92"/>
    <w:rsid w:val="00545F47"/>
    <w:rsid w:val="005522C9"/>
    <w:rsid w:val="005616B0"/>
    <w:rsid w:val="00680E09"/>
    <w:rsid w:val="006D7F59"/>
    <w:rsid w:val="00794B1D"/>
    <w:rsid w:val="0079661E"/>
    <w:rsid w:val="007B36A5"/>
    <w:rsid w:val="007B4246"/>
    <w:rsid w:val="00837F38"/>
    <w:rsid w:val="008F4C45"/>
    <w:rsid w:val="009037C4"/>
    <w:rsid w:val="0093374E"/>
    <w:rsid w:val="00A446F0"/>
    <w:rsid w:val="00A44A85"/>
    <w:rsid w:val="00A62D2B"/>
    <w:rsid w:val="00B02489"/>
    <w:rsid w:val="00B3336C"/>
    <w:rsid w:val="00BF0A76"/>
    <w:rsid w:val="00C12976"/>
    <w:rsid w:val="00C431AE"/>
    <w:rsid w:val="00C43477"/>
    <w:rsid w:val="00C45FEA"/>
    <w:rsid w:val="00C94FA6"/>
    <w:rsid w:val="00CA58E8"/>
    <w:rsid w:val="00CE7069"/>
    <w:rsid w:val="00D05C44"/>
    <w:rsid w:val="00D408C8"/>
    <w:rsid w:val="00DC35EB"/>
    <w:rsid w:val="00DE42F8"/>
    <w:rsid w:val="00DF3491"/>
    <w:rsid w:val="00E113F0"/>
    <w:rsid w:val="00E87A4C"/>
    <w:rsid w:val="00EF7ED8"/>
    <w:rsid w:val="00F178E5"/>
    <w:rsid w:val="00FD4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939FE"/>
  <w15:docId w15:val="{E5CA3A3B-921F-49ED-BB2C-51670A30D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7069"/>
    <w:rPr>
      <w:rFonts w:ascii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4FA6"/>
    <w:pPr>
      <w:spacing w:after="0" w:line="240" w:lineRule="auto"/>
    </w:pPr>
    <w:rPr>
      <w:rFonts w:eastAsia="SimSu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44A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4A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4A85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A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A85"/>
    <w:rPr>
      <w:rFonts w:ascii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4A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A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FE3AA08859454A8D6C35E89EB59B18" ma:contentTypeVersion="12" ma:contentTypeDescription="Create a new document." ma:contentTypeScope="" ma:versionID="97133e3a35e02210ba6ed3693c47b2f7">
  <xsd:schema xmlns:xsd="http://www.w3.org/2001/XMLSchema" xmlns:xs="http://www.w3.org/2001/XMLSchema" xmlns:p="http://schemas.microsoft.com/office/2006/metadata/properties" xmlns:ns3="0c084220-cb36-4666-a041-29e41f0f30ad" xmlns:ns4="cf8d9f84-7659-407a-8aa3-61027fb81c4f" targetNamespace="http://schemas.microsoft.com/office/2006/metadata/properties" ma:root="true" ma:fieldsID="5a9ec98d28cf32301b196efa41bf0172" ns3:_="" ns4:_="">
    <xsd:import namespace="0c084220-cb36-4666-a041-29e41f0f30ad"/>
    <xsd:import namespace="cf8d9f84-7659-407a-8aa3-61027fb81c4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084220-cb36-4666-a041-29e41f0f30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8d9f84-7659-407a-8aa3-61027fb81c4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8E3830-90C1-464D-8AE6-298B9BDB1B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084220-cb36-4666-a041-29e41f0f30ad"/>
    <ds:schemaRef ds:uri="cf8d9f84-7659-407a-8aa3-61027fb81c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DD6614F-A43E-4DB6-842F-A803DA6E7E0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4386FA2-A743-4128-ACFA-7E9C4039633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5</TotalTime>
  <Pages>4</Pages>
  <Words>995</Words>
  <Characters>5787</Characters>
  <Application>Microsoft Office Word</Application>
  <DocSecurity>0</DocSecurity>
  <Lines>643</Lines>
  <Paragraphs>2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University of Beirut</Company>
  <LinksUpToDate>false</LinksUpToDate>
  <CharactersWithSpaces>6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Kobeissi</dc:creator>
  <cp:keywords/>
  <dc:description/>
  <cp:lastModifiedBy>Deciar, Lovelia</cp:lastModifiedBy>
  <cp:revision>42</cp:revision>
  <dcterms:created xsi:type="dcterms:W3CDTF">2021-01-19T03:39:00Z</dcterms:created>
  <dcterms:modified xsi:type="dcterms:W3CDTF">2021-03-31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FE3AA08859454A8D6C35E89EB59B18</vt:lpwstr>
  </property>
</Properties>
</file>